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781CCFD" w14:textId="2EB67438" w:rsidR="008A2E02" w:rsidRPr="002B6083" w:rsidRDefault="008A2E02" w:rsidP="008A2E02">
      <w:pPr>
        <w:spacing w:after="0" w:line="240" w:lineRule="auto"/>
        <w:jc w:val="center"/>
        <w:rPr>
          <w:rFonts w:cstheme="minorHAnsi"/>
          <w:b/>
          <w:sz w:val="28"/>
          <w:szCs w:val="28"/>
        </w:rPr>
      </w:pPr>
    </w:p>
    <w:p w14:paraId="59A1E78A" w14:textId="77777777" w:rsidR="008A2E02" w:rsidRPr="00714607" w:rsidRDefault="008A2E02" w:rsidP="008A2E02">
      <w:pPr>
        <w:spacing w:after="0" w:line="240" w:lineRule="auto"/>
        <w:jc w:val="center"/>
        <w:rPr>
          <w:rFonts w:cstheme="minorHAnsi"/>
          <w:b/>
          <w:sz w:val="28"/>
          <w:szCs w:val="28"/>
          <w:u w:val="single"/>
          <w:lang w:val="en-US"/>
        </w:rPr>
      </w:pPr>
      <w:r w:rsidRPr="00714607">
        <w:rPr>
          <w:rFonts w:cstheme="minorHAnsi"/>
          <w:b/>
          <w:sz w:val="28"/>
          <w:szCs w:val="28"/>
          <w:u w:val="single"/>
          <w:lang w:val="en-US"/>
        </w:rPr>
        <w:t>SUPPLEMENTAL MATERIAL</w:t>
      </w:r>
    </w:p>
    <w:p w14:paraId="333C8CF9" w14:textId="77777777" w:rsidR="008A2E02" w:rsidRPr="00714607" w:rsidRDefault="008A2E02" w:rsidP="008A2E02">
      <w:pPr>
        <w:spacing w:after="0" w:line="240" w:lineRule="auto"/>
        <w:jc w:val="center"/>
        <w:rPr>
          <w:rFonts w:cstheme="minorHAnsi"/>
          <w:b/>
          <w:sz w:val="28"/>
          <w:szCs w:val="28"/>
          <w:lang w:val="en-US"/>
        </w:rPr>
      </w:pPr>
    </w:p>
    <w:p w14:paraId="77D9B8D2" w14:textId="276B6F9A" w:rsidR="008A2E02" w:rsidRPr="00714607" w:rsidRDefault="00936825" w:rsidP="008A2E02">
      <w:pPr>
        <w:spacing w:after="0" w:line="240" w:lineRule="auto"/>
        <w:jc w:val="center"/>
        <w:rPr>
          <w:rFonts w:cstheme="minorHAnsi"/>
          <w:b/>
          <w:sz w:val="28"/>
          <w:szCs w:val="28"/>
          <w:lang w:val="en-US"/>
        </w:rPr>
      </w:pPr>
      <w:r w:rsidRPr="00936825">
        <w:rPr>
          <w:rFonts w:cstheme="minorHAnsi"/>
          <w:b/>
          <w:sz w:val="28"/>
          <w:szCs w:val="28"/>
          <w:lang w:val="en-GB"/>
        </w:rPr>
        <w:t>Dietary combination of linseed and hazelnut skin as a sustainable strategy to enrich lamb meat with health promoting fatty acids</w:t>
      </w:r>
    </w:p>
    <w:p w14:paraId="76944805" w14:textId="77777777" w:rsidR="008A2E02" w:rsidRPr="00714607" w:rsidRDefault="008A2E02" w:rsidP="008A2E02">
      <w:pPr>
        <w:spacing w:after="0" w:line="240" w:lineRule="auto"/>
        <w:jc w:val="center"/>
        <w:rPr>
          <w:rFonts w:cstheme="minorHAnsi"/>
          <w:b/>
          <w:sz w:val="28"/>
          <w:szCs w:val="28"/>
          <w:lang w:val="en-US"/>
        </w:rPr>
      </w:pPr>
    </w:p>
    <w:p w14:paraId="319BF236" w14:textId="77777777" w:rsidR="008A2E02" w:rsidRPr="00714607" w:rsidRDefault="008A2E02" w:rsidP="008A2E02">
      <w:pPr>
        <w:spacing w:after="0" w:line="240" w:lineRule="auto"/>
        <w:jc w:val="center"/>
        <w:rPr>
          <w:rFonts w:cstheme="minorHAnsi"/>
          <w:b/>
          <w:sz w:val="28"/>
          <w:szCs w:val="28"/>
          <w:lang w:val="en-US"/>
        </w:rPr>
      </w:pPr>
    </w:p>
    <w:p w14:paraId="46A7C7FA" w14:textId="77777777" w:rsidR="008A2E02" w:rsidRPr="00714607" w:rsidRDefault="008A2E02" w:rsidP="008A2E02">
      <w:pPr>
        <w:spacing w:after="0" w:line="240" w:lineRule="auto"/>
        <w:jc w:val="center"/>
        <w:rPr>
          <w:rFonts w:cstheme="minorHAnsi"/>
          <w:b/>
          <w:sz w:val="28"/>
          <w:szCs w:val="28"/>
          <w:lang w:val="en-US"/>
        </w:rPr>
      </w:pPr>
    </w:p>
    <w:p w14:paraId="2DAF8ACD" w14:textId="77777777" w:rsidR="008A2E02" w:rsidRPr="00714607" w:rsidRDefault="008A2E02" w:rsidP="008A2E02">
      <w:pPr>
        <w:spacing w:after="0" w:line="240" w:lineRule="auto"/>
        <w:jc w:val="center"/>
        <w:rPr>
          <w:rFonts w:cstheme="minorHAnsi"/>
          <w:b/>
          <w:sz w:val="28"/>
          <w:szCs w:val="28"/>
          <w:lang w:val="en-US"/>
        </w:rPr>
      </w:pPr>
    </w:p>
    <w:p w14:paraId="0DBF603D" w14:textId="77777777" w:rsidR="00714607" w:rsidRPr="00714607" w:rsidRDefault="00714607" w:rsidP="00714607">
      <w:pPr>
        <w:spacing w:line="360" w:lineRule="auto"/>
        <w:jc w:val="center"/>
        <w:rPr>
          <w:rFonts w:eastAsia="Times New Roman" w:cstheme="minorHAnsi"/>
          <w:sz w:val="24"/>
          <w:szCs w:val="24"/>
          <w:lang w:eastAsia="es-ES"/>
        </w:rPr>
      </w:pPr>
      <w:r w:rsidRPr="00714607">
        <w:rPr>
          <w:rFonts w:eastAsia="Times New Roman" w:cstheme="minorHAnsi"/>
          <w:sz w:val="24"/>
          <w:szCs w:val="24"/>
          <w:lang w:eastAsia="es-ES"/>
        </w:rPr>
        <w:t>Martino Musati</w:t>
      </w:r>
      <w:r w:rsidRPr="00714607">
        <w:rPr>
          <w:rFonts w:eastAsia="Times New Roman" w:cstheme="minorHAnsi"/>
          <w:sz w:val="24"/>
          <w:szCs w:val="24"/>
          <w:vertAlign w:val="superscript"/>
          <w:lang w:eastAsia="es-ES"/>
        </w:rPr>
        <w:t>1</w:t>
      </w:r>
      <w:r w:rsidRPr="00714607">
        <w:rPr>
          <w:rFonts w:eastAsia="Times New Roman" w:cstheme="minorHAnsi"/>
          <w:sz w:val="24"/>
          <w:szCs w:val="24"/>
          <w:lang w:eastAsia="es-ES"/>
        </w:rPr>
        <w:t>, Pilar Frutos</w:t>
      </w:r>
      <w:r w:rsidRPr="00714607">
        <w:rPr>
          <w:rFonts w:eastAsia="Times New Roman" w:cstheme="minorHAnsi"/>
          <w:sz w:val="24"/>
          <w:szCs w:val="24"/>
          <w:vertAlign w:val="superscript"/>
          <w:lang w:eastAsia="es-ES"/>
        </w:rPr>
        <w:t>2</w:t>
      </w:r>
      <w:r w:rsidRPr="00714607">
        <w:rPr>
          <w:rFonts w:eastAsia="Times New Roman" w:cstheme="minorHAnsi"/>
          <w:sz w:val="24"/>
          <w:szCs w:val="24"/>
          <w:lang w:eastAsia="es-ES"/>
        </w:rPr>
        <w:t>, Antonino Bertino</w:t>
      </w:r>
      <w:r w:rsidRPr="00714607">
        <w:rPr>
          <w:rFonts w:eastAsia="Times New Roman" w:cstheme="minorHAnsi"/>
          <w:sz w:val="24"/>
          <w:szCs w:val="24"/>
          <w:vertAlign w:val="superscript"/>
          <w:lang w:eastAsia="es-ES"/>
        </w:rPr>
        <w:t>1</w:t>
      </w:r>
      <w:r w:rsidRPr="00714607">
        <w:rPr>
          <w:rFonts w:eastAsia="Times New Roman" w:cstheme="minorHAnsi"/>
          <w:sz w:val="24"/>
          <w:szCs w:val="24"/>
          <w:lang w:eastAsia="es-ES"/>
        </w:rPr>
        <w:t>, Gonzalo Hervás</w:t>
      </w:r>
      <w:r w:rsidRPr="00714607">
        <w:rPr>
          <w:rFonts w:eastAsia="Times New Roman" w:cstheme="minorHAnsi"/>
          <w:sz w:val="24"/>
          <w:szCs w:val="24"/>
          <w:vertAlign w:val="superscript"/>
          <w:lang w:eastAsia="es-ES"/>
        </w:rPr>
        <w:t>2</w:t>
      </w:r>
      <w:r w:rsidRPr="00714607">
        <w:rPr>
          <w:rFonts w:eastAsia="Times New Roman" w:cstheme="minorHAnsi"/>
          <w:sz w:val="24"/>
          <w:szCs w:val="24"/>
          <w:lang w:eastAsia="es-ES"/>
        </w:rPr>
        <w:t>*, Giuseppe Luciano</w:t>
      </w:r>
      <w:r w:rsidRPr="00714607">
        <w:rPr>
          <w:rFonts w:eastAsia="Times New Roman" w:cstheme="minorHAnsi"/>
          <w:sz w:val="24"/>
          <w:szCs w:val="24"/>
          <w:vertAlign w:val="superscript"/>
          <w:lang w:eastAsia="es-ES"/>
        </w:rPr>
        <w:t>1</w:t>
      </w:r>
      <w:r w:rsidRPr="00714607">
        <w:rPr>
          <w:rFonts w:eastAsia="Times New Roman" w:cstheme="minorHAnsi"/>
          <w:sz w:val="24"/>
          <w:szCs w:val="24"/>
          <w:lang w:eastAsia="es-ES"/>
        </w:rPr>
        <w:t>, Claudio Forte</w:t>
      </w:r>
      <w:r w:rsidRPr="00714607">
        <w:rPr>
          <w:rFonts w:eastAsia="Times New Roman" w:cstheme="minorHAnsi"/>
          <w:sz w:val="24"/>
          <w:szCs w:val="24"/>
          <w:vertAlign w:val="superscript"/>
          <w:lang w:eastAsia="es-ES"/>
        </w:rPr>
        <w:t>3</w:t>
      </w:r>
      <w:r w:rsidRPr="00714607">
        <w:rPr>
          <w:rFonts w:eastAsia="Times New Roman" w:cstheme="minorHAnsi"/>
          <w:sz w:val="24"/>
          <w:szCs w:val="24"/>
          <w:lang w:eastAsia="es-ES"/>
        </w:rPr>
        <w:t>, Alessandro Priolo</w:t>
      </w:r>
      <w:r w:rsidRPr="00714607">
        <w:rPr>
          <w:rFonts w:eastAsia="Times New Roman" w:cstheme="minorHAnsi"/>
          <w:sz w:val="24"/>
          <w:szCs w:val="24"/>
          <w:vertAlign w:val="superscript"/>
          <w:lang w:eastAsia="es-ES"/>
        </w:rPr>
        <w:t>1</w:t>
      </w:r>
      <w:r w:rsidRPr="00714607">
        <w:rPr>
          <w:rFonts w:eastAsia="Times New Roman" w:cstheme="minorHAnsi"/>
          <w:sz w:val="24"/>
          <w:szCs w:val="24"/>
          <w:lang w:eastAsia="es-ES"/>
        </w:rPr>
        <w:t>, Massimiliano Lanza</w:t>
      </w:r>
      <w:r w:rsidRPr="00714607">
        <w:rPr>
          <w:rFonts w:eastAsia="Times New Roman" w:cstheme="minorHAnsi"/>
          <w:sz w:val="24"/>
          <w:szCs w:val="24"/>
          <w:vertAlign w:val="superscript"/>
          <w:lang w:eastAsia="es-ES"/>
        </w:rPr>
        <w:t>1</w:t>
      </w:r>
      <w:r w:rsidRPr="00714607">
        <w:rPr>
          <w:rFonts w:eastAsia="Times New Roman" w:cstheme="minorHAnsi"/>
          <w:sz w:val="24"/>
          <w:szCs w:val="24"/>
          <w:lang w:eastAsia="es-ES"/>
        </w:rPr>
        <w:t>, Marco Bella</w:t>
      </w:r>
      <w:r w:rsidRPr="00714607">
        <w:rPr>
          <w:rFonts w:eastAsia="Times New Roman" w:cstheme="minorHAnsi"/>
          <w:sz w:val="24"/>
          <w:szCs w:val="24"/>
          <w:vertAlign w:val="superscript"/>
          <w:lang w:eastAsia="es-ES"/>
        </w:rPr>
        <w:t>1</w:t>
      </w:r>
      <w:r w:rsidRPr="00714607">
        <w:rPr>
          <w:rFonts w:eastAsia="Times New Roman" w:cstheme="minorHAnsi"/>
          <w:sz w:val="24"/>
          <w:szCs w:val="24"/>
          <w:lang w:eastAsia="es-ES"/>
        </w:rPr>
        <w:t>, Luisa Biondi</w:t>
      </w:r>
      <w:r w:rsidRPr="00714607">
        <w:rPr>
          <w:rFonts w:eastAsia="Times New Roman" w:cstheme="minorHAnsi"/>
          <w:sz w:val="24"/>
          <w:szCs w:val="24"/>
          <w:vertAlign w:val="superscript"/>
          <w:lang w:eastAsia="es-ES"/>
        </w:rPr>
        <w:t>1</w:t>
      </w:r>
      <w:r w:rsidRPr="00714607">
        <w:rPr>
          <w:rFonts w:eastAsia="Times New Roman" w:cstheme="minorHAnsi"/>
          <w:sz w:val="24"/>
          <w:szCs w:val="24"/>
          <w:lang w:eastAsia="es-ES"/>
        </w:rPr>
        <w:t>, Antonio Natalello</w:t>
      </w:r>
      <w:r w:rsidRPr="00714607">
        <w:rPr>
          <w:rFonts w:eastAsia="Times New Roman" w:cstheme="minorHAnsi"/>
          <w:sz w:val="24"/>
          <w:szCs w:val="24"/>
          <w:vertAlign w:val="superscript"/>
          <w:lang w:eastAsia="es-ES"/>
        </w:rPr>
        <w:t>1</w:t>
      </w:r>
    </w:p>
    <w:p w14:paraId="01DBBAA3" w14:textId="77777777" w:rsidR="00714607" w:rsidRPr="00714607" w:rsidRDefault="00714607" w:rsidP="00714607">
      <w:pPr>
        <w:spacing w:line="360" w:lineRule="auto"/>
        <w:jc w:val="center"/>
        <w:rPr>
          <w:rFonts w:eastAsia="Times New Roman" w:cstheme="minorHAnsi"/>
          <w:sz w:val="24"/>
          <w:szCs w:val="24"/>
          <w:lang w:eastAsia="es-ES"/>
        </w:rPr>
      </w:pPr>
    </w:p>
    <w:p w14:paraId="6593B4B6" w14:textId="77777777" w:rsidR="00714607" w:rsidRPr="00714607" w:rsidRDefault="00714607" w:rsidP="00714607">
      <w:pPr>
        <w:spacing w:line="360" w:lineRule="auto"/>
        <w:jc w:val="center"/>
        <w:rPr>
          <w:rFonts w:eastAsia="Times New Roman" w:cstheme="minorHAnsi"/>
          <w:sz w:val="24"/>
          <w:szCs w:val="24"/>
          <w:lang w:eastAsia="es-ES"/>
        </w:rPr>
      </w:pPr>
      <w:r w:rsidRPr="00714607">
        <w:rPr>
          <w:rFonts w:eastAsia="Times New Roman" w:cstheme="minorHAnsi"/>
          <w:sz w:val="24"/>
          <w:szCs w:val="24"/>
          <w:vertAlign w:val="superscript"/>
          <w:lang w:eastAsia="es-ES"/>
        </w:rPr>
        <w:t>1</w:t>
      </w:r>
      <w:r w:rsidRPr="00714607">
        <w:rPr>
          <w:rFonts w:eastAsia="Times New Roman" w:cstheme="minorHAnsi"/>
          <w:sz w:val="24"/>
          <w:szCs w:val="24"/>
          <w:lang w:eastAsia="es-ES"/>
        </w:rPr>
        <w:t>Dipartimento di Agricoltura, Alimentazione e Ambiente (Di3A), University of Catania, via Santa Sofia 100, 95123, Catania, Italy</w:t>
      </w:r>
    </w:p>
    <w:p w14:paraId="6E889E7B" w14:textId="77777777" w:rsidR="00714607" w:rsidRPr="00714607" w:rsidRDefault="00714607" w:rsidP="00714607">
      <w:pPr>
        <w:spacing w:line="360" w:lineRule="auto"/>
        <w:jc w:val="center"/>
        <w:rPr>
          <w:rFonts w:eastAsia="Times New Roman" w:cstheme="minorHAnsi"/>
          <w:sz w:val="24"/>
          <w:szCs w:val="24"/>
          <w:lang w:val="es-ES" w:eastAsia="es-ES"/>
        </w:rPr>
      </w:pPr>
      <w:r w:rsidRPr="00714607">
        <w:rPr>
          <w:rFonts w:eastAsia="Times New Roman" w:cstheme="minorHAnsi"/>
          <w:sz w:val="24"/>
          <w:szCs w:val="24"/>
          <w:vertAlign w:val="superscript"/>
          <w:lang w:val="es-ES" w:eastAsia="es-ES"/>
        </w:rPr>
        <w:t>2</w:t>
      </w:r>
      <w:r w:rsidRPr="00714607">
        <w:rPr>
          <w:rFonts w:eastAsia="Times New Roman" w:cstheme="minorHAnsi"/>
          <w:sz w:val="24"/>
          <w:szCs w:val="24"/>
          <w:lang w:val="es-ES" w:eastAsia="es-ES"/>
        </w:rPr>
        <w:t>Instituto de Ganadería de Montaña (CSIC-</w:t>
      </w:r>
      <w:proofErr w:type="spellStart"/>
      <w:r w:rsidRPr="00714607">
        <w:rPr>
          <w:rFonts w:eastAsia="Times New Roman" w:cstheme="minorHAnsi"/>
          <w:sz w:val="24"/>
          <w:szCs w:val="24"/>
          <w:lang w:val="es-ES" w:eastAsia="es-ES"/>
        </w:rPr>
        <w:t>University</w:t>
      </w:r>
      <w:proofErr w:type="spellEnd"/>
      <w:r w:rsidRPr="00714607">
        <w:rPr>
          <w:rFonts w:eastAsia="Times New Roman" w:cstheme="minorHAnsi"/>
          <w:sz w:val="24"/>
          <w:szCs w:val="24"/>
          <w:lang w:val="es-ES" w:eastAsia="es-ES"/>
        </w:rPr>
        <w:t xml:space="preserve"> of León), Finca </w:t>
      </w:r>
      <w:proofErr w:type="spellStart"/>
      <w:r w:rsidRPr="00714607">
        <w:rPr>
          <w:rFonts w:eastAsia="Times New Roman" w:cstheme="minorHAnsi"/>
          <w:sz w:val="24"/>
          <w:szCs w:val="24"/>
          <w:lang w:val="es-ES" w:eastAsia="es-ES"/>
        </w:rPr>
        <w:t>Marzanas</w:t>
      </w:r>
      <w:proofErr w:type="spellEnd"/>
      <w:r w:rsidRPr="00714607">
        <w:rPr>
          <w:rFonts w:eastAsia="Times New Roman" w:cstheme="minorHAnsi"/>
          <w:sz w:val="24"/>
          <w:szCs w:val="24"/>
          <w:lang w:val="es-ES" w:eastAsia="es-ES"/>
        </w:rPr>
        <w:t xml:space="preserve"> s/n, 24346 Grulleros, León, </w:t>
      </w:r>
      <w:proofErr w:type="spellStart"/>
      <w:r w:rsidRPr="00714607">
        <w:rPr>
          <w:rFonts w:eastAsia="Times New Roman" w:cstheme="minorHAnsi"/>
          <w:sz w:val="24"/>
          <w:szCs w:val="24"/>
          <w:lang w:val="es-ES" w:eastAsia="es-ES"/>
        </w:rPr>
        <w:t>Spain</w:t>
      </w:r>
      <w:proofErr w:type="spellEnd"/>
    </w:p>
    <w:p w14:paraId="0A34C8E7" w14:textId="77777777" w:rsidR="00714607" w:rsidRPr="00714607" w:rsidRDefault="00714607" w:rsidP="00714607">
      <w:pPr>
        <w:spacing w:line="360" w:lineRule="auto"/>
        <w:jc w:val="center"/>
        <w:rPr>
          <w:rFonts w:eastAsia="Times New Roman" w:cstheme="minorHAnsi"/>
          <w:sz w:val="24"/>
          <w:szCs w:val="24"/>
          <w:lang w:val="en-US" w:eastAsia="es-ES"/>
        </w:rPr>
      </w:pPr>
      <w:r w:rsidRPr="00714607">
        <w:rPr>
          <w:rFonts w:eastAsia="Times New Roman" w:cstheme="minorHAnsi"/>
          <w:sz w:val="24"/>
          <w:szCs w:val="24"/>
          <w:vertAlign w:val="superscript"/>
          <w:lang w:val="en-US" w:eastAsia="es-ES"/>
        </w:rPr>
        <w:t>3</w:t>
      </w:r>
      <w:r w:rsidRPr="00714607">
        <w:rPr>
          <w:rFonts w:eastAsia="Times New Roman" w:cstheme="minorHAnsi"/>
          <w:sz w:val="24"/>
          <w:szCs w:val="24"/>
          <w:lang w:val="en-US" w:eastAsia="es-ES"/>
        </w:rPr>
        <w:t xml:space="preserve">Department of Veterinary Sciences, University of Turin, Largo Paolo </w:t>
      </w:r>
      <w:proofErr w:type="spellStart"/>
      <w:r w:rsidRPr="00714607">
        <w:rPr>
          <w:rFonts w:eastAsia="Times New Roman" w:cstheme="minorHAnsi"/>
          <w:sz w:val="24"/>
          <w:szCs w:val="24"/>
          <w:lang w:val="en-US" w:eastAsia="es-ES"/>
        </w:rPr>
        <w:t>Braccini</w:t>
      </w:r>
      <w:proofErr w:type="spellEnd"/>
      <w:r w:rsidRPr="00714607">
        <w:rPr>
          <w:rFonts w:eastAsia="Times New Roman" w:cstheme="minorHAnsi"/>
          <w:sz w:val="24"/>
          <w:szCs w:val="24"/>
          <w:lang w:val="en-US" w:eastAsia="es-ES"/>
        </w:rPr>
        <w:t xml:space="preserve"> 2, </w:t>
      </w:r>
      <w:proofErr w:type="spellStart"/>
      <w:r w:rsidRPr="00714607">
        <w:rPr>
          <w:rFonts w:eastAsia="Times New Roman" w:cstheme="minorHAnsi"/>
          <w:sz w:val="24"/>
          <w:szCs w:val="24"/>
          <w:lang w:val="en-US" w:eastAsia="es-ES"/>
        </w:rPr>
        <w:t>Grugliasco</w:t>
      </w:r>
      <w:proofErr w:type="spellEnd"/>
      <w:r w:rsidRPr="00714607">
        <w:rPr>
          <w:rFonts w:eastAsia="Times New Roman" w:cstheme="minorHAnsi"/>
          <w:sz w:val="24"/>
          <w:szCs w:val="24"/>
          <w:lang w:val="en-US" w:eastAsia="es-ES"/>
        </w:rPr>
        <w:t xml:space="preserve"> (TO), Italy</w:t>
      </w:r>
    </w:p>
    <w:p w14:paraId="4E555B9E" w14:textId="55DC554E" w:rsidR="00862985" w:rsidRDefault="00714607" w:rsidP="00714607">
      <w:pPr>
        <w:spacing w:line="360" w:lineRule="auto"/>
        <w:jc w:val="center"/>
        <w:rPr>
          <w:rFonts w:eastAsia="Times New Roman" w:cstheme="minorHAnsi"/>
          <w:sz w:val="24"/>
          <w:szCs w:val="24"/>
          <w:lang w:eastAsia="es-ES"/>
        </w:rPr>
      </w:pPr>
      <w:r w:rsidRPr="00714607">
        <w:rPr>
          <w:rFonts w:eastAsia="Times New Roman" w:cstheme="minorHAnsi"/>
          <w:sz w:val="24"/>
          <w:szCs w:val="24"/>
          <w:lang w:eastAsia="es-ES"/>
        </w:rPr>
        <w:t xml:space="preserve">* Corresponding author: Gonzalo Hervás </w:t>
      </w:r>
      <w:r w:rsidR="004420EB">
        <w:fldChar w:fldCharType="begin"/>
      </w:r>
      <w:r w:rsidR="004420EB">
        <w:instrText xml:space="preserve"> HYPERLINK "mailto:g.hervas</w:instrText>
      </w:r>
      <w:r w:rsidR="004420EB">
        <w:instrText xml:space="preserve">@csic.es" </w:instrText>
      </w:r>
      <w:r w:rsidR="004420EB">
        <w:fldChar w:fldCharType="separate"/>
      </w:r>
      <w:r w:rsidRPr="005A6C9E">
        <w:rPr>
          <w:rStyle w:val="Hipervnculo"/>
          <w:rFonts w:eastAsia="Times New Roman" w:cstheme="minorHAnsi"/>
          <w:sz w:val="24"/>
          <w:szCs w:val="24"/>
          <w:lang w:eastAsia="es-ES"/>
        </w:rPr>
        <w:t>g.hervas@csic.es</w:t>
      </w:r>
      <w:r w:rsidR="004420EB">
        <w:rPr>
          <w:rStyle w:val="Hipervnculo"/>
          <w:rFonts w:eastAsia="Times New Roman" w:cstheme="minorHAnsi"/>
          <w:sz w:val="24"/>
          <w:szCs w:val="24"/>
          <w:lang w:eastAsia="es-ES"/>
        </w:rPr>
        <w:fldChar w:fldCharType="end"/>
      </w:r>
    </w:p>
    <w:p w14:paraId="02525FE0" w14:textId="29196571" w:rsidR="008A2E02" w:rsidRPr="002B6083" w:rsidRDefault="008A2E02" w:rsidP="00714607">
      <w:pPr>
        <w:spacing w:line="360" w:lineRule="auto"/>
        <w:jc w:val="center"/>
        <w:rPr>
          <w:rFonts w:cstheme="minorHAnsi"/>
          <w:b/>
          <w:bCs/>
          <w:sz w:val="20"/>
          <w:szCs w:val="20"/>
        </w:rPr>
      </w:pPr>
      <w:r w:rsidRPr="002B6083">
        <w:rPr>
          <w:rFonts w:cstheme="minorHAnsi"/>
          <w:b/>
          <w:bCs/>
          <w:sz w:val="20"/>
          <w:szCs w:val="20"/>
        </w:rPr>
        <w:br w:type="page"/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88"/>
        <w:gridCol w:w="1058"/>
        <w:gridCol w:w="1058"/>
        <w:gridCol w:w="1058"/>
        <w:gridCol w:w="1062"/>
        <w:gridCol w:w="1058"/>
        <w:gridCol w:w="1056"/>
      </w:tblGrid>
      <w:tr w:rsidR="00EC13EA" w:rsidRPr="00936825" w14:paraId="0F78FD8F" w14:textId="77777777" w:rsidTr="002B6083">
        <w:trPr>
          <w:trHeight w:val="375"/>
        </w:trPr>
        <w:tc>
          <w:tcPr>
            <w:tcW w:w="5000" w:type="pct"/>
            <w:gridSpan w:val="7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865508" w14:textId="6AF6C2A3" w:rsidR="00EC13EA" w:rsidRPr="00714607" w:rsidRDefault="00EC13EA" w:rsidP="00EC13EA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714607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lastRenderedPageBreak/>
              <w:t xml:space="preserve">Supplementary </w:t>
            </w:r>
            <w:r w:rsidR="00BD7E10" w:rsidRPr="00714607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 xml:space="preserve">Table </w:t>
            </w:r>
            <w:r w:rsidRPr="00714607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 xml:space="preserve">S1. </w:t>
            </w:r>
            <w:r w:rsidR="00A37410" w:rsidRPr="002861CC">
              <w:rPr>
                <w:rFonts w:cstheme="minorHAnsi"/>
                <w:sz w:val="24"/>
                <w:szCs w:val="24"/>
                <w:lang w:val="en-US"/>
              </w:rPr>
              <w:t>Effect of dietary treatments on muscle fatty acid composition (</w:t>
            </w:r>
            <w:r w:rsidR="000B24B1">
              <w:rPr>
                <w:rFonts w:cstheme="minorHAnsi"/>
                <w:sz w:val="24"/>
                <w:szCs w:val="24"/>
                <w:lang w:val="en-US"/>
              </w:rPr>
              <w:t>m</w:t>
            </w:r>
            <w:r w:rsidR="00A37410" w:rsidRPr="002861CC">
              <w:rPr>
                <w:rFonts w:cstheme="minorHAnsi"/>
                <w:sz w:val="24"/>
                <w:szCs w:val="24"/>
                <w:lang w:val="en-US"/>
              </w:rPr>
              <w:t>g/</w:t>
            </w:r>
            <w:r w:rsidR="00313C73">
              <w:rPr>
                <w:rFonts w:cstheme="minorHAnsi"/>
                <w:sz w:val="24"/>
                <w:szCs w:val="24"/>
                <w:lang w:val="en-US"/>
              </w:rPr>
              <w:t xml:space="preserve"> 100 </w:t>
            </w:r>
            <w:r w:rsidR="00A37410" w:rsidRPr="002861CC">
              <w:rPr>
                <w:rFonts w:cstheme="minorHAnsi"/>
                <w:sz w:val="24"/>
                <w:szCs w:val="24"/>
                <w:lang w:val="en-US"/>
              </w:rPr>
              <w:t xml:space="preserve">g </w:t>
            </w:r>
            <w:r w:rsidR="00313C73">
              <w:rPr>
                <w:rFonts w:cstheme="minorHAnsi"/>
                <w:sz w:val="24"/>
                <w:szCs w:val="24"/>
                <w:lang w:val="en-US"/>
              </w:rPr>
              <w:t>of muscle)</w:t>
            </w:r>
            <w:r w:rsidR="00A37410" w:rsidRPr="002861CC">
              <w:rPr>
                <w:rFonts w:cstheme="minorHAnsi"/>
                <w:sz w:val="24"/>
                <w:szCs w:val="24"/>
                <w:lang w:val="en-US"/>
              </w:rPr>
              <w:t>.</w:t>
            </w:r>
          </w:p>
        </w:tc>
      </w:tr>
      <w:tr w:rsidR="0078782F" w:rsidRPr="006C2BEF" w14:paraId="65019699" w14:textId="77777777" w:rsidTr="001F4761">
        <w:trPr>
          <w:trHeight w:val="375"/>
        </w:trPr>
        <w:tc>
          <w:tcPr>
            <w:tcW w:w="17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0D77B" w14:textId="77777777" w:rsidR="0078782F" w:rsidRPr="00714607" w:rsidRDefault="0078782F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714607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 </w:t>
            </w:r>
          </w:p>
        </w:tc>
        <w:tc>
          <w:tcPr>
            <w:tcW w:w="2198" w:type="pct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6737B0" w14:textId="2EF38565" w:rsidR="0078782F" w:rsidRPr="006C2BEF" w:rsidRDefault="0078782F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6C2BEF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Diet</w:t>
            </w:r>
            <w:r w:rsidR="00456A18" w:rsidRPr="00456A18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:vertAlign w:val="superscript"/>
                <w:lang w:eastAsia="it-IT"/>
                <w14:ligatures w14:val="none"/>
              </w:rPr>
              <w:t>a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04903" w14:textId="670B1B43" w:rsidR="0078782F" w:rsidRPr="006C2BEF" w:rsidRDefault="0078782F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DA50C" w14:textId="5EBB59F0" w:rsidR="0078782F" w:rsidRPr="006C2BEF" w:rsidRDefault="0078782F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</w:tr>
      <w:tr w:rsidR="0078782F" w:rsidRPr="006C2BEF" w14:paraId="49C3C50F" w14:textId="77777777" w:rsidTr="001F4761">
        <w:trPr>
          <w:trHeight w:val="375"/>
        </w:trPr>
        <w:tc>
          <w:tcPr>
            <w:tcW w:w="17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FB523D" w14:textId="77777777" w:rsidR="0078782F" w:rsidRPr="006C2BEF" w:rsidRDefault="0078782F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6C2BEF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 </w:t>
            </w:r>
          </w:p>
        </w:tc>
        <w:tc>
          <w:tcPr>
            <w:tcW w:w="5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8E9BCB" w14:textId="77777777" w:rsidR="0078782F" w:rsidRPr="006C2BEF" w:rsidRDefault="0078782F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6C2BEF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C</w:t>
            </w:r>
          </w:p>
        </w:tc>
        <w:tc>
          <w:tcPr>
            <w:tcW w:w="5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FB85F9" w14:textId="77777777" w:rsidR="0078782F" w:rsidRPr="006C2BEF" w:rsidRDefault="0078782F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6C2BEF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L</w:t>
            </w:r>
          </w:p>
        </w:tc>
        <w:tc>
          <w:tcPr>
            <w:tcW w:w="5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4F8962" w14:textId="77777777" w:rsidR="0078782F" w:rsidRPr="006C2BEF" w:rsidRDefault="0078782F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6C2BEF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H</w:t>
            </w:r>
          </w:p>
        </w:tc>
        <w:tc>
          <w:tcPr>
            <w:tcW w:w="5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564C0A" w14:textId="77777777" w:rsidR="0078782F" w:rsidRPr="006C2BEF" w:rsidRDefault="0078782F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6C2BEF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L+H</w:t>
            </w:r>
          </w:p>
        </w:tc>
        <w:tc>
          <w:tcPr>
            <w:tcW w:w="5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B01ADD" w14:textId="7CB3909A" w:rsidR="0078782F" w:rsidRPr="006C2BEF" w:rsidRDefault="0078782F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6C2BEF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ED</w:t>
            </w:r>
            <w:r w:rsidR="00456A18" w:rsidRPr="00456A18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:vertAlign w:val="superscript"/>
                <w:lang w:eastAsia="it-IT"/>
                <w14:ligatures w14:val="none"/>
              </w:rPr>
              <w:t>b</w:t>
            </w:r>
          </w:p>
        </w:tc>
        <w:tc>
          <w:tcPr>
            <w:tcW w:w="5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03543E" w14:textId="77777777" w:rsidR="0078782F" w:rsidRPr="006C2BEF" w:rsidRDefault="0078782F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DB4872">
              <w:rPr>
                <w:rFonts w:eastAsia="Times New Roman" w:cstheme="minorHAnsi"/>
                <w:i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P</w:t>
            </w:r>
            <w:r w:rsidRPr="006C2BEF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-value</w:t>
            </w:r>
          </w:p>
        </w:tc>
      </w:tr>
      <w:tr w:rsidR="00474429" w:rsidRPr="006C2BEF" w14:paraId="3BA93508" w14:textId="77777777" w:rsidTr="001F4761">
        <w:trPr>
          <w:trHeight w:val="300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6BB812" w14:textId="6CFB06D7" w:rsidR="00474429" w:rsidRPr="006C2BEF" w:rsidRDefault="00474429" w:rsidP="006C2BEF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6C2BEF">
              <w:rPr>
                <w:rFonts w:cstheme="minorHAnsi"/>
                <w:sz w:val="24"/>
                <w:szCs w:val="24"/>
              </w:rPr>
              <w:t>10: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192C3" w14:textId="0C6E5E41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.45</w:t>
            </w:r>
            <w:r w:rsid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b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7FF03" w14:textId="787C50DF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.88</w:t>
            </w:r>
            <w:r w:rsid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b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EC418" w14:textId="0FE69E00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.03</w:t>
            </w:r>
            <w:r w:rsid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b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5BACA" w14:textId="4657ECB1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3.57</w:t>
            </w:r>
            <w:r w:rsid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BAAC8" w14:textId="77777777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50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37481" w14:textId="77777777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024</w:t>
            </w:r>
          </w:p>
        </w:tc>
      </w:tr>
      <w:tr w:rsidR="00474429" w:rsidRPr="006C2BEF" w14:paraId="2E302FB0" w14:textId="77777777" w:rsidTr="001F4761">
        <w:trPr>
          <w:trHeight w:val="300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644846" w14:textId="0ABB6BBB" w:rsidR="00474429" w:rsidRPr="006C2BEF" w:rsidRDefault="00474429" w:rsidP="006C2BEF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6C2BEF">
              <w:rPr>
                <w:rFonts w:cstheme="minorHAnsi"/>
                <w:sz w:val="24"/>
                <w:szCs w:val="24"/>
              </w:rPr>
              <w:t>12: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59380" w14:textId="01228D81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.80</w:t>
            </w:r>
            <w:r w:rsid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b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868D2" w14:textId="54378182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.91</w:t>
            </w:r>
            <w:r w:rsid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b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A1987" w14:textId="1D4825FE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.05</w:t>
            </w:r>
            <w:r w:rsid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b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236B1" w14:textId="36201386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3.51</w:t>
            </w:r>
            <w:r w:rsid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91EA9" w14:textId="77777777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51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A04A0" w14:textId="77777777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048</w:t>
            </w:r>
          </w:p>
        </w:tc>
      </w:tr>
      <w:tr w:rsidR="00474429" w:rsidRPr="006C2BEF" w14:paraId="5125D461" w14:textId="77777777" w:rsidTr="001F4761">
        <w:trPr>
          <w:trHeight w:val="300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A24A4F" w14:textId="26FC295E" w:rsidR="00474429" w:rsidRPr="006C2BEF" w:rsidRDefault="00474429" w:rsidP="006C2BEF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6C2BEF">
              <w:rPr>
                <w:rFonts w:cstheme="minorHAnsi"/>
                <w:sz w:val="24"/>
                <w:szCs w:val="24"/>
              </w:rPr>
              <w:t>14: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9643C" w14:textId="259B3B16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43.4</w:t>
            </w:r>
            <w:r w:rsid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b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719BB" w14:textId="707033DC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44.3</w:t>
            </w:r>
            <w:r w:rsid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b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2DCCD" w14:textId="73E63964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30.4</w:t>
            </w:r>
            <w:r w:rsid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b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D4AFD" w14:textId="0799D1A0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52.5</w:t>
            </w:r>
            <w:r w:rsid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28D53" w14:textId="7FC22462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7.1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47E16" w14:textId="77777777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028</w:t>
            </w:r>
          </w:p>
        </w:tc>
      </w:tr>
      <w:tr w:rsidR="00474429" w:rsidRPr="006C2BEF" w14:paraId="7457D6A8" w14:textId="77777777" w:rsidTr="001F4761">
        <w:trPr>
          <w:trHeight w:val="315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516488" w14:textId="4D022A42" w:rsidR="00474429" w:rsidRPr="006C2BEF" w:rsidRDefault="00474429" w:rsidP="006C2BEF">
            <w:pPr>
              <w:spacing w:after="0" w:line="360" w:lineRule="auto"/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6C2BEF">
              <w:rPr>
                <w:rFonts w:cstheme="minorHAnsi"/>
                <w:i/>
                <w:sz w:val="24"/>
                <w:szCs w:val="24"/>
              </w:rPr>
              <w:t>c</w:t>
            </w:r>
            <w:r w:rsidRPr="006C2BEF">
              <w:rPr>
                <w:rFonts w:cstheme="minorHAnsi"/>
                <w:sz w:val="24"/>
                <w:szCs w:val="24"/>
              </w:rPr>
              <w:t>9 14: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A8055" w14:textId="4F367314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.03</w:t>
            </w:r>
            <w:r w:rsid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b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A2F4B" w14:textId="1B8284BF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.27</w:t>
            </w:r>
            <w:r w:rsid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b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53818" w14:textId="6234B367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.41</w:t>
            </w:r>
            <w:r w:rsid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b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5E77B" w14:textId="330BA7B7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.47</w:t>
            </w:r>
            <w:r w:rsid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E2FB4" w14:textId="77777777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39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8D3F2" w14:textId="77777777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048</w:t>
            </w:r>
          </w:p>
        </w:tc>
      </w:tr>
      <w:tr w:rsidR="00474429" w:rsidRPr="006C2BEF" w14:paraId="4A8C8C18" w14:textId="77777777" w:rsidTr="001F4761">
        <w:trPr>
          <w:trHeight w:val="315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D2F306" w14:textId="3AB5A9A1" w:rsidR="00474429" w:rsidRPr="006C2BEF" w:rsidRDefault="00474429" w:rsidP="006C2BEF">
            <w:pPr>
              <w:spacing w:after="0" w:line="360" w:lineRule="auto"/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6C2BEF">
              <w:rPr>
                <w:rFonts w:cstheme="minorHAnsi"/>
                <w:i/>
                <w:sz w:val="24"/>
                <w:szCs w:val="24"/>
              </w:rPr>
              <w:t>t</w:t>
            </w:r>
            <w:r w:rsidRPr="006C2BEF">
              <w:rPr>
                <w:rFonts w:cstheme="minorHAnsi"/>
                <w:sz w:val="24"/>
                <w:szCs w:val="24"/>
              </w:rPr>
              <w:t>9 14: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22117" w14:textId="76E996CF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121</w:t>
            </w:r>
            <w:r w:rsid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xy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C6F7B" w14:textId="792B56BE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119</w:t>
            </w:r>
            <w:r w:rsid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xy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DB2E7" w14:textId="1AD35CD9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062</w:t>
            </w:r>
            <w:r w:rsid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y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50D00" w14:textId="612DE0FC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196</w:t>
            </w:r>
            <w:r w:rsid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x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0A4F9" w14:textId="77777777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04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5B48F" w14:textId="77777777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052</w:t>
            </w:r>
          </w:p>
        </w:tc>
      </w:tr>
      <w:tr w:rsidR="00474429" w:rsidRPr="006C2BEF" w14:paraId="5D75F3DF" w14:textId="77777777" w:rsidTr="001F4761">
        <w:trPr>
          <w:trHeight w:val="300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E74CC3" w14:textId="419DB01A" w:rsidR="00474429" w:rsidRPr="006C2BEF" w:rsidRDefault="00474429" w:rsidP="006C2BEF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6C2BEF">
              <w:rPr>
                <w:rFonts w:cstheme="minorHAnsi"/>
                <w:sz w:val="24"/>
                <w:szCs w:val="24"/>
              </w:rPr>
              <w:t>15: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898BA" w14:textId="77777777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7.4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7E0C6" w14:textId="77777777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7.1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6F786" w14:textId="77777777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4.1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2C997" w14:textId="77777777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7.2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C6DB7" w14:textId="77777777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.44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9C060" w14:textId="6D743A65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085</w:t>
            </w:r>
            <w:r w:rsidR="00D160EB"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*</w:t>
            </w:r>
          </w:p>
        </w:tc>
      </w:tr>
      <w:tr w:rsidR="00474429" w:rsidRPr="006C2BEF" w14:paraId="0C462F60" w14:textId="77777777" w:rsidTr="001F4761">
        <w:trPr>
          <w:trHeight w:val="315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19996A" w14:textId="2CADD08A" w:rsidR="00474429" w:rsidRPr="006C2BEF" w:rsidRDefault="00474429" w:rsidP="006C2BEF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6C2BEF">
              <w:rPr>
                <w:rFonts w:cstheme="minorHAnsi"/>
                <w:sz w:val="24"/>
                <w:szCs w:val="24"/>
              </w:rPr>
              <w:t xml:space="preserve">15:0 </w:t>
            </w:r>
            <w:r w:rsidRPr="006C2BEF">
              <w:rPr>
                <w:rFonts w:cstheme="minorHAnsi"/>
                <w:i/>
                <w:sz w:val="24"/>
                <w:szCs w:val="24"/>
              </w:rPr>
              <w:t>anteiso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F4476" w14:textId="758E4222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.4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22B40" w14:textId="2FA85AD1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.5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1FB8E" w14:textId="16BE0547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89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C7776" w14:textId="630D8753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.7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FD3E5" w14:textId="77777777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32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0AC7D" w14:textId="1EF1156D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053</w:t>
            </w:r>
            <w:r w:rsidR="00D160EB"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*</w:t>
            </w:r>
          </w:p>
        </w:tc>
      </w:tr>
      <w:tr w:rsidR="00474429" w:rsidRPr="006C2BEF" w14:paraId="177AFCB2" w14:textId="77777777" w:rsidTr="001F4761">
        <w:trPr>
          <w:trHeight w:val="315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942201" w14:textId="0264F754" w:rsidR="00474429" w:rsidRPr="006C2BEF" w:rsidRDefault="00474429" w:rsidP="006C2BEF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6C2BEF">
              <w:rPr>
                <w:rFonts w:cstheme="minorHAnsi"/>
                <w:sz w:val="24"/>
                <w:szCs w:val="24"/>
              </w:rPr>
              <w:t xml:space="preserve">15:0 </w:t>
            </w:r>
            <w:r w:rsidRPr="006C2BEF">
              <w:rPr>
                <w:rFonts w:cstheme="minorHAnsi"/>
                <w:i/>
                <w:sz w:val="24"/>
                <w:szCs w:val="24"/>
              </w:rPr>
              <w:t>iso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9800A" w14:textId="77777777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86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1ED41" w14:textId="77777777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78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7A691" w14:textId="77777777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52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DB4E2" w14:textId="77777777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95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12262" w14:textId="77777777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20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0F31A" w14:textId="77777777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172</w:t>
            </w:r>
          </w:p>
        </w:tc>
      </w:tr>
      <w:tr w:rsidR="00474429" w:rsidRPr="006C2BEF" w14:paraId="57A56A36" w14:textId="77777777" w:rsidTr="001F4761">
        <w:trPr>
          <w:trHeight w:val="315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3D00BE" w14:textId="6ABC4038" w:rsidR="00474429" w:rsidRPr="006C2BEF" w:rsidRDefault="00474429" w:rsidP="006C2BEF">
            <w:pPr>
              <w:spacing w:after="0" w:line="360" w:lineRule="auto"/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6C2BEF">
              <w:rPr>
                <w:rFonts w:cstheme="minorHAnsi"/>
                <w:i/>
                <w:sz w:val="24"/>
                <w:szCs w:val="24"/>
              </w:rPr>
              <w:t>t</w:t>
            </w:r>
            <w:r w:rsidRPr="006C2BEF">
              <w:rPr>
                <w:rFonts w:cstheme="minorHAnsi"/>
                <w:sz w:val="24"/>
                <w:szCs w:val="24"/>
              </w:rPr>
              <w:t>10 15: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26F30" w14:textId="77777777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.6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04912" w14:textId="77777777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.4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02010" w14:textId="77777777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.2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AEE91" w14:textId="77777777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.8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EE19A" w14:textId="77777777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24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1C23E" w14:textId="7DAF44A4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072</w:t>
            </w:r>
            <w:r w:rsidR="00137D02"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*</w:t>
            </w:r>
          </w:p>
        </w:tc>
      </w:tr>
      <w:tr w:rsidR="00474429" w:rsidRPr="006C2BEF" w14:paraId="16459E4B" w14:textId="77777777" w:rsidTr="001F4761">
        <w:trPr>
          <w:trHeight w:val="300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E88177" w14:textId="252CBECC" w:rsidR="00474429" w:rsidRPr="006C2BEF" w:rsidRDefault="00474429" w:rsidP="006C2BEF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6C2BEF">
              <w:rPr>
                <w:rFonts w:cstheme="minorHAnsi"/>
                <w:sz w:val="24"/>
                <w:szCs w:val="24"/>
              </w:rPr>
              <w:t>16: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BA8FF" w14:textId="7A4B8D83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379</w:t>
            </w:r>
            <w:r w:rsid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b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EEE5D" w14:textId="0EABC28B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374</w:t>
            </w:r>
            <w:r w:rsid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b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B5AAB" w14:textId="399DAFEC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71</w:t>
            </w:r>
            <w:r w:rsid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b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2601B" w14:textId="381D04A8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416</w:t>
            </w:r>
            <w:r w:rsid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DF41B" w14:textId="488FBA0D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50.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A72DF" w14:textId="77777777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035</w:t>
            </w:r>
          </w:p>
        </w:tc>
      </w:tr>
      <w:tr w:rsidR="00474429" w:rsidRPr="006C2BEF" w14:paraId="62FD4A34" w14:textId="77777777" w:rsidTr="001F4761">
        <w:trPr>
          <w:trHeight w:val="315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D66F74" w14:textId="613882E3" w:rsidR="00474429" w:rsidRPr="006C2BEF" w:rsidRDefault="00474429" w:rsidP="006C2BEF">
            <w:pPr>
              <w:spacing w:after="0" w:line="360" w:lineRule="auto"/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6C2BEF">
              <w:rPr>
                <w:rFonts w:cstheme="minorHAnsi"/>
                <w:i/>
                <w:sz w:val="24"/>
                <w:szCs w:val="24"/>
              </w:rPr>
              <w:t>c</w:t>
            </w:r>
            <w:r w:rsidRPr="006C2BEF">
              <w:rPr>
                <w:rFonts w:cstheme="minorHAnsi"/>
                <w:sz w:val="24"/>
                <w:szCs w:val="24"/>
              </w:rPr>
              <w:t>9 16: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E5E33" w14:textId="740243A2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9.2</w:t>
            </w:r>
            <w:r w:rsid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0B90C" w14:textId="6E530A5C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8.1</w:t>
            </w:r>
            <w:r w:rsid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b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7D820" w14:textId="7172C853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7.1</w:t>
            </w:r>
            <w:r w:rsid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b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B2A80" w14:textId="4C486417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8.3</w:t>
            </w:r>
            <w:r w:rsid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b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A5966" w14:textId="4CE153EC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4.2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48349" w14:textId="77777777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018</w:t>
            </w:r>
          </w:p>
        </w:tc>
      </w:tr>
      <w:tr w:rsidR="00474429" w:rsidRPr="006C2BEF" w14:paraId="15061720" w14:textId="77777777" w:rsidTr="001F4761">
        <w:trPr>
          <w:trHeight w:val="315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14A00F" w14:textId="7C11F281" w:rsidR="00474429" w:rsidRPr="006C2BEF" w:rsidRDefault="00474429" w:rsidP="006C2BEF">
            <w:pPr>
              <w:spacing w:after="0" w:line="360" w:lineRule="auto"/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6C2BEF">
              <w:rPr>
                <w:rFonts w:cstheme="minorHAnsi"/>
                <w:i/>
                <w:sz w:val="24"/>
                <w:szCs w:val="24"/>
              </w:rPr>
              <w:t>t</w:t>
            </w:r>
            <w:r w:rsidRPr="006C2BEF">
              <w:rPr>
                <w:rFonts w:cstheme="minorHAnsi"/>
                <w:sz w:val="24"/>
                <w:szCs w:val="24"/>
              </w:rPr>
              <w:t>9 16: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D19E4" w14:textId="15E9A3E7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232</w:t>
            </w:r>
            <w:r w:rsid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b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733BE" w14:textId="02C170A6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400</w:t>
            </w:r>
            <w:r w:rsid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b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8D9DC" w14:textId="5B7BFEF4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260</w:t>
            </w:r>
            <w:r w:rsid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b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AC4F5" w14:textId="1034B600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550</w:t>
            </w:r>
            <w:r w:rsid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2C464" w14:textId="77777777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10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524EA" w14:textId="77777777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011</w:t>
            </w:r>
          </w:p>
        </w:tc>
      </w:tr>
      <w:tr w:rsidR="00474429" w:rsidRPr="006C2BEF" w14:paraId="36EAA664" w14:textId="77777777" w:rsidTr="001F4761">
        <w:trPr>
          <w:trHeight w:val="300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B1F2AE" w14:textId="78C8D0F5" w:rsidR="00474429" w:rsidRPr="006C2BEF" w:rsidRDefault="00474429" w:rsidP="006C2BEF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6C2BEF">
              <w:rPr>
                <w:rFonts w:cstheme="minorHAnsi"/>
                <w:sz w:val="24"/>
                <w:szCs w:val="24"/>
              </w:rPr>
              <w:t>17: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7BEB3" w14:textId="3F4186BF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8.8</w:t>
            </w:r>
            <w:r w:rsid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x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BA96D" w14:textId="520B4248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4.0</w:t>
            </w:r>
            <w:r w:rsid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xy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F909E" w14:textId="3EF0B893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4.5</w:t>
            </w:r>
            <w:r w:rsid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y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BC4F5" w14:textId="5136EA34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2.2</w:t>
            </w:r>
            <w:r w:rsid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xy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FB062" w14:textId="7B5D5E58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5.2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EA773" w14:textId="77777777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058</w:t>
            </w:r>
          </w:p>
        </w:tc>
      </w:tr>
      <w:tr w:rsidR="00474429" w:rsidRPr="006C2BEF" w14:paraId="576B5AD4" w14:textId="77777777" w:rsidTr="001F4761">
        <w:trPr>
          <w:trHeight w:val="315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FE2C55" w14:textId="219B4FD5" w:rsidR="00474429" w:rsidRPr="006C2BEF" w:rsidRDefault="00474429" w:rsidP="006C2BEF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6C2BEF">
              <w:rPr>
                <w:rFonts w:cstheme="minorHAnsi"/>
                <w:sz w:val="24"/>
                <w:szCs w:val="24"/>
              </w:rPr>
              <w:t xml:space="preserve">17:0 </w:t>
            </w:r>
            <w:r w:rsidRPr="006C2BEF">
              <w:rPr>
                <w:rFonts w:cstheme="minorHAnsi"/>
                <w:i/>
                <w:sz w:val="24"/>
                <w:szCs w:val="24"/>
              </w:rPr>
              <w:t>anteiso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7A932" w14:textId="4FDB1F35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8.73</w:t>
            </w:r>
            <w:r w:rsid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2C7B7" w14:textId="14FAA3EB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7.49</w:t>
            </w:r>
            <w:r w:rsid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b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4AE8C" w14:textId="33E5A264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4.78</w:t>
            </w:r>
            <w:r w:rsid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b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8D61A" w14:textId="42C39C51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7.99</w:t>
            </w:r>
            <w:r w:rsid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b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A617C" w14:textId="77777777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.21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ABB2C" w14:textId="77777777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011</w:t>
            </w:r>
          </w:p>
        </w:tc>
      </w:tr>
      <w:tr w:rsidR="00474429" w:rsidRPr="006C2BEF" w14:paraId="7824B53A" w14:textId="77777777" w:rsidTr="001F4761">
        <w:trPr>
          <w:trHeight w:val="315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885AAB" w14:textId="1957167F" w:rsidR="00474429" w:rsidRPr="006C2BEF" w:rsidRDefault="00474429" w:rsidP="006C2BEF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6C2BEF">
              <w:rPr>
                <w:rFonts w:cstheme="minorHAnsi"/>
                <w:sz w:val="24"/>
                <w:szCs w:val="24"/>
              </w:rPr>
              <w:t xml:space="preserve">17:0 </w:t>
            </w:r>
            <w:r w:rsidRPr="006C2BEF">
              <w:rPr>
                <w:rFonts w:cstheme="minorHAnsi"/>
                <w:i/>
                <w:sz w:val="24"/>
                <w:szCs w:val="24"/>
              </w:rPr>
              <w:t>iso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B424A" w14:textId="77777777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5.3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AE781" w14:textId="77777777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4.7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FF270" w14:textId="77777777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3.7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4A3D4" w14:textId="77777777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5.4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DE0A4" w14:textId="77777777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72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FF19B" w14:textId="47E93BCB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085</w:t>
            </w:r>
            <w:r w:rsidR="00137D02"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*</w:t>
            </w:r>
          </w:p>
        </w:tc>
      </w:tr>
      <w:tr w:rsidR="00474429" w:rsidRPr="006C2BEF" w14:paraId="7CAF1F51" w14:textId="77777777" w:rsidTr="001F4761">
        <w:trPr>
          <w:trHeight w:val="315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495DD1" w14:textId="498F453A" w:rsidR="00474429" w:rsidRPr="006C2BEF" w:rsidRDefault="00474429" w:rsidP="006C2BEF">
            <w:pPr>
              <w:spacing w:after="0" w:line="360" w:lineRule="auto"/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6C2BEF">
              <w:rPr>
                <w:rFonts w:cstheme="minorHAnsi"/>
                <w:i/>
                <w:sz w:val="24"/>
                <w:szCs w:val="24"/>
              </w:rPr>
              <w:t>c</w:t>
            </w:r>
            <w:r w:rsidRPr="006C2BEF">
              <w:rPr>
                <w:rFonts w:cstheme="minorHAnsi"/>
                <w:sz w:val="24"/>
                <w:szCs w:val="24"/>
              </w:rPr>
              <w:t>9 17: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0FC8F" w14:textId="24491B95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0.4</w:t>
            </w:r>
            <w:r w:rsid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5C76C" w14:textId="6E6F3E18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5.8</w:t>
            </w:r>
            <w:r w:rsid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b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07366" w14:textId="0B9398A5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8.07</w:t>
            </w:r>
            <w:r w:rsid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b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7B883" w14:textId="65509794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2.8</w:t>
            </w:r>
            <w:r w:rsid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b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E7D18" w14:textId="708D2B60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3.4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1ACCD" w14:textId="77777777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007</w:t>
            </w:r>
          </w:p>
        </w:tc>
      </w:tr>
      <w:tr w:rsidR="00474429" w:rsidRPr="006C2BEF" w14:paraId="6AB34740" w14:textId="77777777" w:rsidTr="001F4761">
        <w:trPr>
          <w:trHeight w:val="300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516760" w14:textId="590B0D4A" w:rsidR="00474429" w:rsidRPr="006C2BEF" w:rsidRDefault="00474429" w:rsidP="001F4761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6C2BEF">
              <w:rPr>
                <w:rFonts w:cstheme="minorHAnsi"/>
                <w:sz w:val="24"/>
                <w:szCs w:val="24"/>
              </w:rPr>
              <w:t>18:0</w:t>
            </w:r>
            <w:r w:rsidR="001F4761">
              <w:rPr>
                <w:rFonts w:cstheme="minorHAnsi"/>
                <w:sz w:val="24"/>
                <w:szCs w:val="24"/>
              </w:rPr>
              <w:t xml:space="preserve"> (SA)</w:t>
            </w:r>
            <w:r w:rsidR="001F4761" w:rsidRPr="001F4761">
              <w:rPr>
                <w:rFonts w:cstheme="minorHAnsi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7BEF0" w14:textId="77777777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9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50111" w14:textId="77777777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9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690AA" w14:textId="77777777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7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89909" w14:textId="77777777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5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3B3FD" w14:textId="2EF4A5EA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31.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CDE91" w14:textId="59A7AA18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054</w:t>
            </w:r>
            <w:r w:rsidR="00137D02"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*</w:t>
            </w:r>
          </w:p>
        </w:tc>
      </w:tr>
      <w:tr w:rsidR="00474429" w:rsidRPr="006C2BEF" w14:paraId="0C1CCDFB" w14:textId="77777777" w:rsidTr="001F4761">
        <w:trPr>
          <w:trHeight w:val="315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C155A3" w14:textId="57A2E511" w:rsidR="00474429" w:rsidRPr="006C2BEF" w:rsidRDefault="00474429" w:rsidP="006C2BEF">
            <w:pPr>
              <w:spacing w:after="0" w:line="360" w:lineRule="auto"/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6C2BEF">
              <w:rPr>
                <w:rFonts w:cstheme="minorHAnsi"/>
                <w:i/>
                <w:sz w:val="24"/>
                <w:szCs w:val="24"/>
              </w:rPr>
              <w:t>c</w:t>
            </w:r>
            <w:r w:rsidRPr="006C2BEF">
              <w:rPr>
                <w:rFonts w:cstheme="minorHAnsi"/>
                <w:sz w:val="24"/>
                <w:szCs w:val="24"/>
              </w:rPr>
              <w:t>6 18: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F43ED" w14:textId="23B3E91D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4.88</w:t>
            </w:r>
            <w:r w:rsid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b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DC2BA" w14:textId="3CAE02C0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9.63</w:t>
            </w:r>
            <w:r w:rsid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b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41511" w14:textId="38539BE7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5.97</w:t>
            </w:r>
            <w:r w:rsid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b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8E932" w14:textId="5FD405E5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4.3</w:t>
            </w:r>
            <w:r w:rsid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6E99A" w14:textId="77777777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.88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C6288" w14:textId="353E5A7E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&lt;0.001</w:t>
            </w:r>
          </w:p>
        </w:tc>
      </w:tr>
      <w:tr w:rsidR="00474429" w:rsidRPr="006C2BEF" w14:paraId="68CDF6A7" w14:textId="77777777" w:rsidTr="001F4761">
        <w:trPr>
          <w:trHeight w:val="315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16D01A" w14:textId="49E5AFDF" w:rsidR="00474429" w:rsidRPr="006C2BEF" w:rsidRDefault="00474429" w:rsidP="001F4761">
            <w:pPr>
              <w:spacing w:after="0" w:line="360" w:lineRule="auto"/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6C2BEF">
              <w:rPr>
                <w:rFonts w:cstheme="minorHAnsi"/>
                <w:i/>
                <w:sz w:val="24"/>
                <w:szCs w:val="24"/>
              </w:rPr>
              <w:t>c</w:t>
            </w:r>
            <w:r w:rsidRPr="006C2BEF">
              <w:rPr>
                <w:rFonts w:cstheme="minorHAnsi"/>
                <w:sz w:val="24"/>
                <w:szCs w:val="24"/>
              </w:rPr>
              <w:t>9 18:1</w:t>
            </w:r>
            <w:r w:rsidR="001F4761">
              <w:rPr>
                <w:rFonts w:cstheme="minorHAnsi"/>
                <w:sz w:val="24"/>
                <w:szCs w:val="24"/>
              </w:rPr>
              <w:t xml:space="preserve"> (OA)</w:t>
            </w:r>
            <w:r w:rsidR="001F4761" w:rsidRPr="001F4761">
              <w:rPr>
                <w:rFonts w:cstheme="minorHAnsi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A5EF2" w14:textId="77777777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64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93A2A" w14:textId="77777777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59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92557" w14:textId="77777777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49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A4A68" w14:textId="77777777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70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53C6B" w14:textId="6A29A881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89.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B9709" w14:textId="77777777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141</w:t>
            </w:r>
          </w:p>
        </w:tc>
      </w:tr>
      <w:tr w:rsidR="00474429" w:rsidRPr="006C2BEF" w14:paraId="18DDF877" w14:textId="77777777" w:rsidTr="001F4761">
        <w:trPr>
          <w:trHeight w:val="315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7C6253" w14:textId="78247F57" w:rsidR="00474429" w:rsidRPr="006C2BEF" w:rsidRDefault="00474429" w:rsidP="006C2BEF">
            <w:pPr>
              <w:spacing w:after="0" w:line="360" w:lineRule="auto"/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6C2BEF">
              <w:rPr>
                <w:rFonts w:cstheme="minorHAnsi"/>
                <w:i/>
                <w:sz w:val="24"/>
                <w:szCs w:val="24"/>
              </w:rPr>
              <w:t>c</w:t>
            </w:r>
            <w:r w:rsidRPr="006C2BEF">
              <w:rPr>
                <w:rFonts w:cstheme="minorHAnsi"/>
                <w:sz w:val="24"/>
                <w:szCs w:val="24"/>
              </w:rPr>
              <w:t>11 18: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4D514" w14:textId="77777777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30.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F52AE" w14:textId="77777777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8.9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3C522" w14:textId="77777777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3.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EA714" w14:textId="77777777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7.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CA2AC" w14:textId="5B3258DE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3.3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99CB7" w14:textId="77777777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163</w:t>
            </w:r>
          </w:p>
        </w:tc>
      </w:tr>
      <w:tr w:rsidR="00474429" w:rsidRPr="006C2BEF" w14:paraId="3A277816" w14:textId="77777777" w:rsidTr="001F4761">
        <w:trPr>
          <w:trHeight w:val="315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91BADC" w14:textId="56176D54" w:rsidR="00474429" w:rsidRPr="006C2BEF" w:rsidRDefault="00474429" w:rsidP="006C2BEF">
            <w:pPr>
              <w:spacing w:after="0" w:line="360" w:lineRule="auto"/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6C2BEF">
              <w:rPr>
                <w:rFonts w:cstheme="minorHAnsi"/>
                <w:i/>
                <w:sz w:val="24"/>
                <w:szCs w:val="24"/>
              </w:rPr>
              <w:t>t</w:t>
            </w:r>
            <w:r w:rsidRPr="006C2BEF">
              <w:rPr>
                <w:rFonts w:cstheme="minorHAnsi"/>
                <w:sz w:val="24"/>
                <w:szCs w:val="24"/>
              </w:rPr>
              <w:t>6+7+8 18: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A444A" w14:textId="4802CA09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.26</w:t>
            </w:r>
            <w:r w:rsid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b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AB7D4" w14:textId="7AAC461B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4.16</w:t>
            </w:r>
            <w:r w:rsid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b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B1E0C" w14:textId="7A90BBF7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3.01</w:t>
            </w:r>
            <w:r w:rsid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b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CB0FE" w14:textId="63F30911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6.63</w:t>
            </w:r>
            <w:r w:rsid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EB2D9" w14:textId="77777777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979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01FF9" w14:textId="18BF3831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&lt;0.001</w:t>
            </w:r>
          </w:p>
        </w:tc>
      </w:tr>
      <w:tr w:rsidR="00474429" w:rsidRPr="006C2BEF" w14:paraId="2CBEC40E" w14:textId="77777777" w:rsidTr="001F4761">
        <w:trPr>
          <w:trHeight w:val="315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36BBA9" w14:textId="7151542B" w:rsidR="00474429" w:rsidRPr="006C2BEF" w:rsidRDefault="00474429" w:rsidP="006C2BEF">
            <w:pPr>
              <w:spacing w:after="0" w:line="360" w:lineRule="auto"/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6C2BEF">
              <w:rPr>
                <w:rFonts w:cstheme="minorHAnsi"/>
                <w:i/>
                <w:sz w:val="24"/>
                <w:szCs w:val="24"/>
              </w:rPr>
              <w:t>t</w:t>
            </w:r>
            <w:r w:rsidRPr="006C2BEF">
              <w:rPr>
                <w:rFonts w:cstheme="minorHAnsi"/>
                <w:sz w:val="24"/>
                <w:szCs w:val="24"/>
              </w:rPr>
              <w:t>9 18: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A09CE" w14:textId="2E0DA691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4.76</w:t>
            </w:r>
            <w:r w:rsid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b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DB48" w14:textId="3E0A6927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6.02</w:t>
            </w:r>
            <w:r w:rsid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b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742E2" w14:textId="1D87E4C6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5.23</w:t>
            </w:r>
            <w:r w:rsid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b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D96E3" w14:textId="7DAFBA12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8.93</w:t>
            </w:r>
            <w:r w:rsid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28AE8" w14:textId="77777777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.069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7DDA4" w14:textId="77777777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001</w:t>
            </w:r>
          </w:p>
        </w:tc>
      </w:tr>
      <w:tr w:rsidR="00474429" w:rsidRPr="006C2BEF" w14:paraId="31707520" w14:textId="77777777" w:rsidTr="001F4761">
        <w:trPr>
          <w:trHeight w:val="315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742102" w14:textId="0040FB1A" w:rsidR="00474429" w:rsidRPr="006C2BEF" w:rsidRDefault="00474429" w:rsidP="006C2BEF">
            <w:pPr>
              <w:spacing w:after="0" w:line="360" w:lineRule="auto"/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6C2BEF">
              <w:rPr>
                <w:rFonts w:cstheme="minorHAnsi"/>
                <w:i/>
                <w:sz w:val="24"/>
                <w:szCs w:val="24"/>
              </w:rPr>
              <w:t>t</w:t>
            </w:r>
            <w:r w:rsidRPr="006C2BEF">
              <w:rPr>
                <w:rFonts w:cstheme="minorHAnsi"/>
                <w:sz w:val="24"/>
                <w:szCs w:val="24"/>
              </w:rPr>
              <w:t>10 18: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30DFC" w14:textId="5CBBE6B6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47.4</w:t>
            </w:r>
            <w:r w:rsid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b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C6897" w14:textId="3070D403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80.7</w:t>
            </w:r>
            <w:r w:rsid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56636" w14:textId="01604518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6.1</w:t>
            </w:r>
            <w:r w:rsid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b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EFB1B" w14:textId="59825021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41.9</w:t>
            </w:r>
            <w:r w:rsid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b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444AE" w14:textId="3F2FC994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3.69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B8315" w14:textId="77777777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003</w:t>
            </w:r>
          </w:p>
        </w:tc>
      </w:tr>
      <w:tr w:rsidR="00474429" w:rsidRPr="006C2BEF" w14:paraId="030B31DD" w14:textId="77777777" w:rsidTr="001F4761">
        <w:trPr>
          <w:trHeight w:val="315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4A24D1" w14:textId="58DEF4FA" w:rsidR="00474429" w:rsidRPr="006C2BEF" w:rsidRDefault="00474429" w:rsidP="001F4761">
            <w:pPr>
              <w:spacing w:after="0" w:line="360" w:lineRule="auto"/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6C2BEF">
              <w:rPr>
                <w:rFonts w:cstheme="minorHAnsi"/>
                <w:i/>
                <w:sz w:val="24"/>
                <w:szCs w:val="24"/>
              </w:rPr>
              <w:t>t</w:t>
            </w:r>
            <w:r w:rsidRPr="006C2BEF">
              <w:rPr>
                <w:rFonts w:cstheme="minorHAnsi"/>
                <w:sz w:val="24"/>
                <w:szCs w:val="24"/>
              </w:rPr>
              <w:t>11 18:1</w:t>
            </w:r>
            <w:r w:rsidR="001F4761">
              <w:rPr>
                <w:rFonts w:cstheme="minorHAnsi"/>
                <w:sz w:val="24"/>
                <w:szCs w:val="24"/>
              </w:rPr>
              <w:t xml:space="preserve"> (VA)</w:t>
            </w:r>
            <w:r w:rsidR="001F4761" w:rsidRPr="001F4761">
              <w:rPr>
                <w:rFonts w:cstheme="minorHAnsi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337C0" w14:textId="2F8EAC62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5.91</w:t>
            </w:r>
            <w:r w:rsid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b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E81B7" w14:textId="73823E92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0.1</w:t>
            </w:r>
            <w:r w:rsid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b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30F78" w14:textId="65474FEE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7.34</w:t>
            </w:r>
            <w:r w:rsid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b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514BC" w14:textId="7748EB1C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5.6</w:t>
            </w:r>
            <w:r w:rsid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9353B" w14:textId="275503EA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.1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BF679" w14:textId="4F6AD638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&lt;0.001</w:t>
            </w:r>
          </w:p>
        </w:tc>
      </w:tr>
      <w:tr w:rsidR="00474429" w:rsidRPr="006C2BEF" w14:paraId="01A426C7" w14:textId="77777777" w:rsidTr="001F4761">
        <w:trPr>
          <w:trHeight w:val="315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849DB6" w14:textId="0D3637D3" w:rsidR="00474429" w:rsidRPr="006C2BEF" w:rsidRDefault="00474429" w:rsidP="001F4761">
            <w:pPr>
              <w:spacing w:after="0" w:line="360" w:lineRule="auto"/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6C2BEF">
              <w:rPr>
                <w:rFonts w:cstheme="minorHAnsi"/>
                <w:i/>
                <w:sz w:val="24"/>
                <w:szCs w:val="24"/>
              </w:rPr>
              <w:t>c</w:t>
            </w:r>
            <w:r w:rsidRPr="006C2BEF">
              <w:rPr>
                <w:rFonts w:cstheme="minorHAnsi"/>
                <w:sz w:val="24"/>
                <w:szCs w:val="24"/>
              </w:rPr>
              <w:t>9</w:t>
            </w:r>
            <w:r w:rsidRPr="006C2BEF">
              <w:rPr>
                <w:rFonts w:cstheme="minorHAnsi"/>
                <w:i/>
                <w:sz w:val="24"/>
                <w:szCs w:val="24"/>
              </w:rPr>
              <w:t>c</w:t>
            </w:r>
            <w:r w:rsidRPr="006C2BEF">
              <w:rPr>
                <w:rFonts w:cstheme="minorHAnsi"/>
                <w:sz w:val="24"/>
                <w:szCs w:val="24"/>
              </w:rPr>
              <w:t>12 18:2</w:t>
            </w:r>
            <w:r w:rsidR="001F4761">
              <w:rPr>
                <w:rFonts w:cstheme="minorHAnsi"/>
                <w:sz w:val="24"/>
                <w:szCs w:val="24"/>
              </w:rPr>
              <w:t xml:space="preserve"> (LA)</w:t>
            </w:r>
            <w:r w:rsidR="001F4761" w:rsidRPr="001F4761">
              <w:rPr>
                <w:rFonts w:cstheme="minorHAnsi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33252" w14:textId="0F780465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12</w:t>
            </w:r>
            <w:r w:rsid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b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E7783" w14:textId="66A74BD1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98.6</w:t>
            </w:r>
            <w:r w:rsid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b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BC305" w14:textId="7BD24FB9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18</w:t>
            </w:r>
            <w:r w:rsid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b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555FB" w14:textId="43708B4E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30</w:t>
            </w:r>
            <w:r w:rsid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05CBD" w14:textId="35DC3B1C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8.9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2C7B4" w14:textId="77777777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011</w:t>
            </w:r>
          </w:p>
        </w:tc>
      </w:tr>
      <w:tr w:rsidR="00474429" w:rsidRPr="006C2BEF" w14:paraId="1B9C2ABA" w14:textId="77777777" w:rsidTr="001F4761">
        <w:trPr>
          <w:trHeight w:val="315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70405E" w14:textId="085416E6" w:rsidR="00474429" w:rsidRPr="006C2BEF" w:rsidRDefault="00474429" w:rsidP="001F4761">
            <w:pPr>
              <w:spacing w:after="0" w:line="360" w:lineRule="auto"/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6C2BEF">
              <w:rPr>
                <w:rFonts w:cstheme="minorHAnsi"/>
                <w:i/>
                <w:sz w:val="24"/>
                <w:szCs w:val="24"/>
              </w:rPr>
              <w:t>c</w:t>
            </w:r>
            <w:r w:rsidRPr="006C2BEF">
              <w:rPr>
                <w:rFonts w:cstheme="minorHAnsi"/>
                <w:sz w:val="24"/>
                <w:szCs w:val="24"/>
              </w:rPr>
              <w:t>9</w:t>
            </w:r>
            <w:r w:rsidRPr="006C2BEF">
              <w:rPr>
                <w:rFonts w:cstheme="minorHAnsi"/>
                <w:i/>
                <w:sz w:val="24"/>
                <w:szCs w:val="24"/>
              </w:rPr>
              <w:t>t</w:t>
            </w:r>
            <w:r w:rsidRPr="006C2BEF">
              <w:rPr>
                <w:rFonts w:cstheme="minorHAnsi"/>
                <w:sz w:val="24"/>
                <w:szCs w:val="24"/>
              </w:rPr>
              <w:t>11 18:2</w:t>
            </w:r>
            <w:r w:rsidR="001F4761">
              <w:rPr>
                <w:rFonts w:cstheme="minorHAnsi"/>
                <w:sz w:val="24"/>
                <w:szCs w:val="24"/>
              </w:rPr>
              <w:t xml:space="preserve"> (RA)</w:t>
            </w:r>
            <w:r w:rsidR="001F4761" w:rsidRPr="001F4761">
              <w:rPr>
                <w:rFonts w:cstheme="minorHAnsi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1FFBD" w14:textId="0A4D5389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5.37</w:t>
            </w:r>
            <w:r w:rsid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b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CAD5F" w14:textId="3B14769B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7.01</w:t>
            </w:r>
            <w:r w:rsid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b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3DE14" w14:textId="4E4977F3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4.86</w:t>
            </w:r>
            <w:r w:rsid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b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B8F37" w14:textId="4F9D0C2C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8.82</w:t>
            </w:r>
            <w:r w:rsid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204AC" w14:textId="77777777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.16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A3691" w14:textId="77777777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006</w:t>
            </w:r>
          </w:p>
        </w:tc>
      </w:tr>
      <w:tr w:rsidR="00474429" w:rsidRPr="006C2BEF" w14:paraId="3C0C8E77" w14:textId="77777777" w:rsidTr="001F4761">
        <w:trPr>
          <w:trHeight w:val="315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1FD113" w14:textId="4AF9D52F" w:rsidR="00474429" w:rsidRPr="006C2BEF" w:rsidRDefault="00474429" w:rsidP="006C2BEF">
            <w:pPr>
              <w:spacing w:after="0" w:line="360" w:lineRule="auto"/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6C2BEF">
              <w:rPr>
                <w:rFonts w:cstheme="minorHAnsi"/>
                <w:i/>
                <w:sz w:val="24"/>
                <w:szCs w:val="24"/>
              </w:rPr>
              <w:t>c</w:t>
            </w:r>
            <w:r w:rsidRPr="006C2BEF">
              <w:rPr>
                <w:rFonts w:cstheme="minorHAnsi"/>
                <w:sz w:val="24"/>
                <w:szCs w:val="24"/>
              </w:rPr>
              <w:t>6</w:t>
            </w:r>
            <w:r w:rsidRPr="006C2BEF">
              <w:rPr>
                <w:rFonts w:cstheme="minorHAnsi"/>
                <w:i/>
                <w:sz w:val="24"/>
                <w:szCs w:val="24"/>
              </w:rPr>
              <w:t>c</w:t>
            </w:r>
            <w:r w:rsidRPr="006C2BEF">
              <w:rPr>
                <w:rFonts w:cstheme="minorHAnsi"/>
                <w:sz w:val="24"/>
                <w:szCs w:val="24"/>
              </w:rPr>
              <w:t>9</w:t>
            </w:r>
            <w:r w:rsidRPr="006C2BEF">
              <w:rPr>
                <w:rFonts w:cstheme="minorHAnsi"/>
                <w:i/>
                <w:sz w:val="24"/>
                <w:szCs w:val="24"/>
              </w:rPr>
              <w:t>c</w:t>
            </w:r>
            <w:r w:rsidRPr="006C2BEF">
              <w:rPr>
                <w:rFonts w:cstheme="minorHAnsi"/>
                <w:sz w:val="24"/>
                <w:szCs w:val="24"/>
              </w:rPr>
              <w:t>12 18: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4A5E3" w14:textId="538A7520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.54</w:t>
            </w:r>
            <w:r w:rsid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CC317" w14:textId="1B16DE72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.09</w:t>
            </w:r>
            <w:r w:rsid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b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52A17" w14:textId="738B75F9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.21</w:t>
            </w:r>
            <w:r w:rsid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b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C7AF1" w14:textId="56E8CFD8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.25</w:t>
            </w:r>
            <w:r w:rsid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b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52713" w14:textId="77777777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15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8CE3B" w14:textId="77777777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035</w:t>
            </w:r>
          </w:p>
        </w:tc>
      </w:tr>
      <w:tr w:rsidR="00474429" w:rsidRPr="006C2BEF" w14:paraId="683B140A" w14:textId="77777777" w:rsidTr="001F4761">
        <w:trPr>
          <w:trHeight w:val="315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C24DB0" w14:textId="727B7C27" w:rsidR="00474429" w:rsidRPr="001F4761" w:rsidRDefault="00474429" w:rsidP="001F4761">
            <w:pPr>
              <w:spacing w:after="0" w:line="360" w:lineRule="auto"/>
              <w:rPr>
                <w:rFonts w:eastAsia="Times New Roman" w:cstheme="minorHAnsi"/>
                <w:i/>
                <w:iCs/>
                <w:smallCap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6C2BEF">
              <w:rPr>
                <w:rFonts w:cstheme="minorHAnsi"/>
                <w:i/>
                <w:sz w:val="24"/>
                <w:szCs w:val="24"/>
              </w:rPr>
              <w:t>c</w:t>
            </w:r>
            <w:r w:rsidRPr="006C2BEF">
              <w:rPr>
                <w:rFonts w:cstheme="minorHAnsi"/>
                <w:sz w:val="24"/>
                <w:szCs w:val="24"/>
              </w:rPr>
              <w:t>9</w:t>
            </w:r>
            <w:r w:rsidRPr="006C2BEF">
              <w:rPr>
                <w:rFonts w:cstheme="minorHAnsi"/>
                <w:i/>
                <w:sz w:val="24"/>
                <w:szCs w:val="24"/>
              </w:rPr>
              <w:t>c</w:t>
            </w:r>
            <w:r w:rsidRPr="006C2BEF">
              <w:rPr>
                <w:rFonts w:cstheme="minorHAnsi"/>
                <w:sz w:val="24"/>
                <w:szCs w:val="24"/>
              </w:rPr>
              <w:t>12</w:t>
            </w:r>
            <w:r w:rsidRPr="006C2BEF">
              <w:rPr>
                <w:rFonts w:cstheme="minorHAnsi"/>
                <w:i/>
                <w:sz w:val="24"/>
                <w:szCs w:val="24"/>
              </w:rPr>
              <w:t>c</w:t>
            </w:r>
            <w:r w:rsidRPr="006C2BEF">
              <w:rPr>
                <w:rFonts w:cstheme="minorHAnsi"/>
                <w:sz w:val="24"/>
                <w:szCs w:val="24"/>
              </w:rPr>
              <w:t>15 18:3</w:t>
            </w:r>
            <w:r w:rsidR="001F4761">
              <w:rPr>
                <w:rFonts w:cstheme="minorHAnsi"/>
                <w:sz w:val="24"/>
                <w:szCs w:val="24"/>
              </w:rPr>
              <w:t xml:space="preserve"> (</w:t>
            </w:r>
            <w:r w:rsidR="001F4761" w:rsidRPr="001F4761">
              <w:rPr>
                <w:rFonts w:cstheme="minorHAnsi"/>
                <w:lang w:val="en-US"/>
              </w:rPr>
              <w:t>α</w:t>
            </w:r>
            <w:r w:rsidR="001F4761">
              <w:rPr>
                <w:rFonts w:cstheme="minorHAnsi"/>
                <w:smallCaps/>
                <w:sz w:val="24"/>
                <w:szCs w:val="24"/>
              </w:rPr>
              <w:t>LNA)</w:t>
            </w:r>
            <w:r w:rsidR="001F4761" w:rsidRPr="001F4761">
              <w:rPr>
                <w:rFonts w:cstheme="minorHAnsi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B2656" w14:textId="01BC3BF9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6.25</w:t>
            </w:r>
            <w:r w:rsid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b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AA36F" w14:textId="57606F7D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30.7</w:t>
            </w:r>
            <w:r w:rsid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CAC45" w14:textId="4839C359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5.28</w:t>
            </w:r>
            <w:r w:rsid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b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9AFD5" w14:textId="3C7A85D5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8.2</w:t>
            </w:r>
            <w:r w:rsid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B2CE8" w14:textId="5CD45F70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.8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6B8C5" w14:textId="00D6469C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&lt;0.001</w:t>
            </w:r>
          </w:p>
        </w:tc>
      </w:tr>
      <w:tr w:rsidR="00474429" w:rsidRPr="006C2BEF" w14:paraId="61EB8C20" w14:textId="77777777" w:rsidTr="001F4761">
        <w:trPr>
          <w:trHeight w:val="315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7C9F7F" w14:textId="091B839B" w:rsidR="00474429" w:rsidRPr="006C2BEF" w:rsidRDefault="00474429" w:rsidP="006C2BEF">
            <w:pPr>
              <w:spacing w:after="0" w:line="360" w:lineRule="auto"/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6C2BEF">
              <w:rPr>
                <w:rFonts w:cstheme="minorHAnsi"/>
                <w:i/>
                <w:sz w:val="24"/>
                <w:szCs w:val="24"/>
              </w:rPr>
              <w:lastRenderedPageBreak/>
              <w:t>t</w:t>
            </w:r>
            <w:r w:rsidRPr="006C2BEF">
              <w:rPr>
                <w:rFonts w:cstheme="minorHAnsi"/>
                <w:sz w:val="24"/>
                <w:szCs w:val="24"/>
              </w:rPr>
              <w:t>7 19: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F9922" w14:textId="2D556FCA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.13</w:t>
            </w:r>
            <w:r w:rsid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b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2B0EE" w14:textId="29A1F178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8.94</w:t>
            </w:r>
            <w:r w:rsid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A4C70" w14:textId="6B080AC4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.52</w:t>
            </w:r>
            <w:r w:rsid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b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34472" w14:textId="436D1997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8.73</w:t>
            </w:r>
            <w:r w:rsid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5A880" w14:textId="77777777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.</w:t>
            </w:r>
            <w:bookmarkStart w:id="0" w:name="_GoBack"/>
            <w:bookmarkEnd w:id="0"/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3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DFD4F" w14:textId="77777777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&lt;.0001</w:t>
            </w:r>
          </w:p>
        </w:tc>
      </w:tr>
      <w:tr w:rsidR="00474429" w:rsidRPr="006C2BEF" w14:paraId="5AC81667" w14:textId="77777777" w:rsidTr="001F4761">
        <w:trPr>
          <w:trHeight w:val="300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6B8BF5" w14:textId="017D1043" w:rsidR="00474429" w:rsidRPr="006C2BEF" w:rsidRDefault="00474429" w:rsidP="006C2BEF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6C2BEF">
              <w:rPr>
                <w:rFonts w:cstheme="minorHAnsi"/>
                <w:sz w:val="24"/>
                <w:szCs w:val="24"/>
              </w:rPr>
              <w:t>20: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4F1CC" w14:textId="41AE51EE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.21</w:t>
            </w:r>
            <w:r w:rsid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b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CF701" w14:textId="496DFA67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.30</w:t>
            </w:r>
            <w:r w:rsid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b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C9750" w14:textId="2E91EE73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.16</w:t>
            </w:r>
            <w:r w:rsid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b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5A982" w14:textId="4B7B8E32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.87</w:t>
            </w:r>
            <w:r w:rsid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4CB13" w14:textId="77777777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24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F727D" w14:textId="77777777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019</w:t>
            </w:r>
          </w:p>
        </w:tc>
      </w:tr>
      <w:tr w:rsidR="00474429" w:rsidRPr="006C2BEF" w14:paraId="2A91AB34" w14:textId="77777777" w:rsidTr="001F4761">
        <w:trPr>
          <w:trHeight w:val="315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1043F6" w14:textId="42955B90" w:rsidR="00474429" w:rsidRPr="006C2BEF" w:rsidRDefault="00474429" w:rsidP="006C2BEF">
            <w:pPr>
              <w:spacing w:after="0" w:line="360" w:lineRule="auto"/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6C2BEF">
              <w:rPr>
                <w:rFonts w:cstheme="minorHAnsi"/>
                <w:i/>
                <w:sz w:val="24"/>
                <w:szCs w:val="24"/>
              </w:rPr>
              <w:t>c</w:t>
            </w:r>
            <w:r w:rsidRPr="006C2BEF">
              <w:rPr>
                <w:rFonts w:cstheme="minorHAnsi"/>
                <w:sz w:val="24"/>
                <w:szCs w:val="24"/>
              </w:rPr>
              <w:t>11 20: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C0658" w14:textId="77777777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.3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C0681" w14:textId="77777777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.2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266F8" w14:textId="77777777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.1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50558" w14:textId="77777777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.8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AE539" w14:textId="77777777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38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896E4" w14:textId="77777777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232</w:t>
            </w:r>
          </w:p>
        </w:tc>
      </w:tr>
      <w:tr w:rsidR="00474429" w:rsidRPr="006C2BEF" w14:paraId="1892DA98" w14:textId="77777777" w:rsidTr="001F4761">
        <w:trPr>
          <w:trHeight w:val="315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61C5D4" w14:textId="05D19685" w:rsidR="00474429" w:rsidRPr="006C2BEF" w:rsidRDefault="00474429" w:rsidP="006C2BEF">
            <w:pPr>
              <w:spacing w:after="0" w:line="360" w:lineRule="auto"/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6C2BEF">
              <w:rPr>
                <w:rFonts w:cstheme="minorHAnsi"/>
                <w:i/>
                <w:sz w:val="24"/>
                <w:szCs w:val="24"/>
              </w:rPr>
              <w:t>c</w:t>
            </w:r>
            <w:r w:rsidRPr="006C2BEF">
              <w:rPr>
                <w:rFonts w:cstheme="minorHAnsi"/>
                <w:sz w:val="24"/>
                <w:szCs w:val="24"/>
              </w:rPr>
              <w:t>11</w:t>
            </w:r>
            <w:r w:rsidRPr="006C2BEF">
              <w:rPr>
                <w:rFonts w:cstheme="minorHAnsi"/>
                <w:i/>
                <w:sz w:val="24"/>
                <w:szCs w:val="24"/>
              </w:rPr>
              <w:t>c</w:t>
            </w:r>
            <w:r w:rsidRPr="006C2BEF">
              <w:rPr>
                <w:rFonts w:cstheme="minorHAnsi"/>
                <w:sz w:val="24"/>
                <w:szCs w:val="24"/>
              </w:rPr>
              <w:t>14 20: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F2AFD" w14:textId="5789F51F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.42</w:t>
            </w:r>
            <w:r w:rsid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0DEA4" w14:textId="1B2C10EB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804</w:t>
            </w:r>
            <w:r w:rsid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b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9EBEF" w14:textId="2F758553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.23</w:t>
            </w:r>
            <w:r w:rsid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b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CE5B2" w14:textId="5E0AF3EC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.23</w:t>
            </w:r>
            <w:r w:rsid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b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4CE81" w14:textId="77777777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18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319D6" w14:textId="77777777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018</w:t>
            </w:r>
          </w:p>
        </w:tc>
      </w:tr>
      <w:tr w:rsidR="00474429" w:rsidRPr="006C2BEF" w14:paraId="69CDBEA1" w14:textId="77777777" w:rsidTr="001F4761">
        <w:trPr>
          <w:trHeight w:val="300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D8C75E" w14:textId="07E4A1A4" w:rsidR="00474429" w:rsidRPr="006C2BEF" w:rsidRDefault="00474429" w:rsidP="006C2BEF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6C2BEF">
              <w:rPr>
                <w:rFonts w:cstheme="minorHAnsi"/>
                <w:sz w:val="24"/>
                <w:szCs w:val="24"/>
              </w:rPr>
              <w:t>20:3 n-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54C4C" w14:textId="77777777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.9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CCFB6" w14:textId="77777777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.3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93344" w14:textId="77777777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.6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06961" w14:textId="77777777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.7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7987C" w14:textId="77777777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33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1BC9E" w14:textId="77777777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371</w:t>
            </w:r>
          </w:p>
        </w:tc>
      </w:tr>
      <w:tr w:rsidR="00474429" w:rsidRPr="006C2BEF" w14:paraId="3868A547" w14:textId="77777777" w:rsidTr="001F4761">
        <w:trPr>
          <w:trHeight w:val="300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172066" w14:textId="1EF002D3" w:rsidR="00474429" w:rsidRPr="006C2BEF" w:rsidRDefault="00474429" w:rsidP="006C2BEF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6C2BEF">
              <w:rPr>
                <w:rFonts w:cstheme="minorHAnsi"/>
                <w:sz w:val="24"/>
                <w:szCs w:val="24"/>
              </w:rPr>
              <w:t>20:5 n-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2B0D6" w14:textId="628D820C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.97</w:t>
            </w:r>
            <w:r w:rsid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b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6DC08" w14:textId="0491D680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5.92</w:t>
            </w:r>
            <w:r w:rsid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3F406" w14:textId="4A8888EF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.13</w:t>
            </w:r>
            <w:r w:rsid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b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57135" w14:textId="653C83D1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5.51</w:t>
            </w:r>
            <w:r w:rsid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4CECD" w14:textId="77777777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51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AE726D" w14:textId="1A3EAB40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&lt;0.001</w:t>
            </w:r>
          </w:p>
        </w:tc>
      </w:tr>
      <w:tr w:rsidR="00474429" w:rsidRPr="006C2BEF" w14:paraId="1A8F97EC" w14:textId="77777777" w:rsidTr="001F4761">
        <w:trPr>
          <w:trHeight w:val="300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995AEE" w14:textId="0CC6ABAD" w:rsidR="00474429" w:rsidRPr="006C2BEF" w:rsidRDefault="00474429" w:rsidP="006C2BEF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6C2BEF">
              <w:rPr>
                <w:rFonts w:cstheme="minorHAnsi"/>
                <w:sz w:val="24"/>
                <w:szCs w:val="24"/>
              </w:rPr>
              <w:t>22:4 n-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2108A" w14:textId="69C2F3C1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.78</w:t>
            </w:r>
            <w:r w:rsid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13AD3" w14:textId="69DE98C8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.45</w:t>
            </w:r>
            <w:r w:rsid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b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A8F70" w14:textId="72FA131C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.47</w:t>
            </w:r>
            <w:r w:rsid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D8CE9" w14:textId="5D99D605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.65</w:t>
            </w:r>
            <w:r w:rsid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b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39C97" w14:textId="77777777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28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8B0D72" w14:textId="38659713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&lt;0.001</w:t>
            </w:r>
          </w:p>
        </w:tc>
      </w:tr>
      <w:tr w:rsidR="00474429" w:rsidRPr="006C2BEF" w14:paraId="5EED06A5" w14:textId="77777777" w:rsidTr="001F4761">
        <w:trPr>
          <w:trHeight w:val="300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C3F37B" w14:textId="7BFD31C1" w:rsidR="00474429" w:rsidRPr="006C2BEF" w:rsidRDefault="00474429" w:rsidP="006C2BEF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6C2BEF">
              <w:rPr>
                <w:rFonts w:cstheme="minorHAnsi"/>
                <w:sz w:val="24"/>
                <w:szCs w:val="24"/>
              </w:rPr>
              <w:t>22:5 n-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078BF" w14:textId="77777777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79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500AC" w14:textId="77777777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57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76C53" w14:textId="77777777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.1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37B94" w14:textId="77777777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82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8B062" w14:textId="77777777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23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394B6" w14:textId="77777777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120</w:t>
            </w:r>
          </w:p>
        </w:tc>
      </w:tr>
      <w:tr w:rsidR="00474429" w:rsidRPr="006C2BEF" w14:paraId="12ACCFC0" w14:textId="77777777" w:rsidTr="001F4761">
        <w:trPr>
          <w:trHeight w:val="300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24E3F3" w14:textId="06C77C06" w:rsidR="00474429" w:rsidRPr="006C2BEF" w:rsidRDefault="00474429" w:rsidP="006C2BEF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6C2BEF">
              <w:rPr>
                <w:rFonts w:cstheme="minorHAnsi"/>
                <w:sz w:val="24"/>
                <w:szCs w:val="24"/>
              </w:rPr>
              <w:t>22:5 n-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9AC5C" w14:textId="770E1471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5.04</w:t>
            </w:r>
            <w:r w:rsid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b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5F90B" w14:textId="1B9817E9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8.32</w:t>
            </w:r>
            <w:r w:rsid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020F7" w14:textId="7EBC14A6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5.00</w:t>
            </w:r>
            <w:r w:rsid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b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D9B3D" w14:textId="71B469A3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8.46</w:t>
            </w:r>
            <w:r w:rsid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96880" w14:textId="77777777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92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ABB36" w14:textId="361CFCF9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&lt;0.001</w:t>
            </w:r>
          </w:p>
        </w:tc>
      </w:tr>
      <w:tr w:rsidR="00474429" w:rsidRPr="006C2BEF" w14:paraId="04E77918" w14:textId="77777777" w:rsidTr="001F4761">
        <w:trPr>
          <w:trHeight w:val="300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AAB705" w14:textId="10F05018" w:rsidR="00474429" w:rsidRPr="006C2BEF" w:rsidRDefault="00474429" w:rsidP="006C2BEF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6C2BEF">
              <w:rPr>
                <w:rFonts w:cstheme="minorHAnsi"/>
                <w:sz w:val="24"/>
                <w:szCs w:val="24"/>
              </w:rPr>
              <w:t>22:6 n-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BEC1E" w14:textId="72333161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.58</w:t>
            </w:r>
            <w:r w:rsid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b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E28AB" w14:textId="34DA04A9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.37</w:t>
            </w:r>
            <w:r w:rsid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b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B05EE" w14:textId="107131B3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.66</w:t>
            </w:r>
            <w:r w:rsid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b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F652F" w14:textId="31457AAB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3.04</w:t>
            </w:r>
            <w:r w:rsid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9A13B" w14:textId="77777777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36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B1027" w14:textId="77777777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001</w:t>
            </w:r>
          </w:p>
        </w:tc>
      </w:tr>
      <w:tr w:rsidR="00474429" w:rsidRPr="006C2BEF" w14:paraId="76D865BD" w14:textId="77777777" w:rsidTr="001F4761">
        <w:trPr>
          <w:trHeight w:val="300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1D47CA" w14:textId="44CFC746" w:rsidR="00474429" w:rsidRPr="006C2BEF" w:rsidRDefault="00474429" w:rsidP="006C2BEF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6C2BEF">
              <w:rPr>
                <w:rFonts w:cstheme="minorHAnsi"/>
                <w:sz w:val="24"/>
                <w:szCs w:val="24"/>
              </w:rPr>
              <w:t>23: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7E174" w14:textId="77777777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.2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10D84" w14:textId="77777777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.9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0236C" w14:textId="77777777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.2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BAEFE" w14:textId="77777777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.49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50810" w14:textId="77777777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26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313B9" w14:textId="77777777" w:rsidR="00474429" w:rsidRPr="00456A18" w:rsidRDefault="00474429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233</w:t>
            </w:r>
          </w:p>
        </w:tc>
      </w:tr>
      <w:tr w:rsidR="0078782F" w:rsidRPr="006C2BEF" w14:paraId="695F731D" w14:textId="77777777" w:rsidTr="001F4761">
        <w:trPr>
          <w:trHeight w:val="300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3F314" w14:textId="77777777" w:rsidR="0078782F" w:rsidRPr="006C2BEF" w:rsidRDefault="0078782F" w:rsidP="006C2BEF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6C2BEF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Totals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12401" w14:textId="30FA39AB" w:rsidR="0078782F" w:rsidRPr="00456A18" w:rsidRDefault="0078782F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619</w:t>
            </w:r>
            <w:r w:rsid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b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EF6C1" w14:textId="2AF19805" w:rsidR="0078782F" w:rsidRPr="00456A18" w:rsidRDefault="0078782F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623</w:t>
            </w:r>
            <w:r w:rsid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b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D3364" w14:textId="618C4A36" w:rsidR="0078782F" w:rsidRPr="00456A18" w:rsidRDefault="0078782F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256</w:t>
            </w:r>
            <w:r w:rsid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b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93EBF" w14:textId="517FADB0" w:rsidR="0078782F" w:rsidRPr="00456A18" w:rsidRDefault="0078782F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848</w:t>
            </w:r>
            <w:r w:rsid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900CC" w14:textId="09F5595C" w:rsidR="0078782F" w:rsidRPr="00456A18" w:rsidRDefault="0078782F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09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08307" w14:textId="2D6F1625" w:rsidR="0078782F" w:rsidRPr="00456A18" w:rsidRDefault="0078782F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0</w:t>
            </w:r>
            <w:r w:rsidR="00137D02"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49</w:t>
            </w:r>
          </w:p>
        </w:tc>
      </w:tr>
      <w:tr w:rsidR="00D857D1" w:rsidRPr="006C2BEF" w14:paraId="5FCAA1CF" w14:textId="77777777" w:rsidTr="001F4761">
        <w:trPr>
          <w:trHeight w:val="300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465065" w14:textId="2C147ECA" w:rsidR="00D857D1" w:rsidRPr="006C2BEF" w:rsidRDefault="00D857D1" w:rsidP="001F4761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6C2BEF">
              <w:rPr>
                <w:rFonts w:cstheme="minorHAnsi"/>
                <w:sz w:val="24"/>
                <w:szCs w:val="24"/>
              </w:rPr>
              <w:t>SFA</w:t>
            </w:r>
            <w:r w:rsidR="001F4761" w:rsidRPr="001F4761">
              <w:rPr>
                <w:rFonts w:cstheme="minorHAnsi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71C31" w14:textId="0A833076" w:rsidR="00D857D1" w:rsidRPr="00456A18" w:rsidRDefault="00D857D1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679</w:t>
            </w:r>
            <w:r w:rsid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b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1540C" w14:textId="1161BC61" w:rsidR="00D857D1" w:rsidRPr="00456A18" w:rsidRDefault="00D857D1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667</w:t>
            </w:r>
            <w:r w:rsid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b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23ECE" w14:textId="5E07DD92" w:rsidR="00D857D1" w:rsidRPr="00456A18" w:rsidRDefault="00D857D1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511</w:t>
            </w:r>
            <w:r w:rsid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b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034A2" w14:textId="2A37224A" w:rsidR="00D857D1" w:rsidRPr="00456A18" w:rsidRDefault="00D857D1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783</w:t>
            </w:r>
            <w:r w:rsid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015DA" w14:textId="2CD76A0A" w:rsidR="00D857D1" w:rsidRPr="00456A18" w:rsidRDefault="00D857D1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93.9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30E5C" w14:textId="77777777" w:rsidR="00D857D1" w:rsidRPr="00456A18" w:rsidRDefault="00D857D1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043</w:t>
            </w:r>
          </w:p>
        </w:tc>
      </w:tr>
      <w:tr w:rsidR="00D857D1" w:rsidRPr="006C2BEF" w14:paraId="39123C6B" w14:textId="77777777" w:rsidTr="001F4761">
        <w:trPr>
          <w:trHeight w:val="300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AE64FD" w14:textId="33F8BF85" w:rsidR="00D857D1" w:rsidRPr="006C2BEF" w:rsidRDefault="00D857D1" w:rsidP="001F4761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6C2BEF">
              <w:rPr>
                <w:rFonts w:cstheme="minorHAnsi"/>
                <w:sz w:val="24"/>
                <w:szCs w:val="24"/>
              </w:rPr>
              <w:t>MUFA</w:t>
            </w:r>
            <w:r w:rsidR="001F4761" w:rsidRPr="001F4761">
              <w:rPr>
                <w:rFonts w:cstheme="minorHAnsi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53DE3" w14:textId="77777777" w:rsidR="00D857D1" w:rsidRPr="00456A18" w:rsidRDefault="00D857D1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79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41099" w14:textId="77777777" w:rsidR="00D857D1" w:rsidRPr="00456A18" w:rsidRDefault="00D857D1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79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D7D0C" w14:textId="77777777" w:rsidR="00D857D1" w:rsidRPr="00456A18" w:rsidRDefault="00D857D1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59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3096F" w14:textId="77777777" w:rsidR="00D857D1" w:rsidRPr="00456A18" w:rsidRDefault="00D857D1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87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DAA29" w14:textId="1E1BE6DD" w:rsidR="00D857D1" w:rsidRPr="00456A18" w:rsidRDefault="00D857D1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10.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5C1A2" w14:textId="19B14F81" w:rsidR="00D857D1" w:rsidRPr="00456A18" w:rsidRDefault="00D857D1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087</w:t>
            </w:r>
            <w:r w:rsidR="00137D02"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*</w:t>
            </w:r>
          </w:p>
        </w:tc>
      </w:tr>
      <w:tr w:rsidR="00D857D1" w:rsidRPr="006C2BEF" w14:paraId="79EEA640" w14:textId="77777777" w:rsidTr="001F4761">
        <w:trPr>
          <w:trHeight w:val="300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A4A32D" w14:textId="1CF27D83" w:rsidR="00D857D1" w:rsidRPr="006C2BEF" w:rsidRDefault="00D857D1" w:rsidP="001F4761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6C2BEF">
              <w:rPr>
                <w:rFonts w:cstheme="minorHAnsi"/>
                <w:sz w:val="24"/>
                <w:szCs w:val="24"/>
              </w:rPr>
              <w:t>PUFA</w:t>
            </w:r>
            <w:r w:rsidR="001F4761" w:rsidRPr="001F4761">
              <w:rPr>
                <w:rFonts w:cstheme="minorHAnsi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4A1B5" w14:textId="65E6E273" w:rsidR="00D857D1" w:rsidRPr="00456A18" w:rsidRDefault="00D857D1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42</w:t>
            </w:r>
            <w:r w:rsid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b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C649D" w14:textId="6D84906E" w:rsidR="00D857D1" w:rsidRPr="00456A18" w:rsidRDefault="00D857D1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59</w:t>
            </w:r>
            <w:r w:rsid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b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C95EE" w14:textId="6ECC0FB7" w:rsidR="00D857D1" w:rsidRPr="00456A18" w:rsidRDefault="00D857D1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46</w:t>
            </w:r>
            <w:r w:rsid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b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09C76" w14:textId="202B3332" w:rsidR="00D857D1" w:rsidRPr="00456A18" w:rsidRDefault="00D857D1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92</w:t>
            </w:r>
            <w:r w:rsid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F1BE7" w14:textId="22368339" w:rsidR="00D857D1" w:rsidRPr="00456A18" w:rsidRDefault="00D857D1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3.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E603B" w14:textId="77777777" w:rsidR="00D857D1" w:rsidRPr="00456A18" w:rsidRDefault="00D857D1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003</w:t>
            </w:r>
          </w:p>
        </w:tc>
      </w:tr>
      <w:tr w:rsidR="00D857D1" w:rsidRPr="006C2BEF" w14:paraId="7EC20925" w14:textId="77777777" w:rsidTr="001F4761">
        <w:trPr>
          <w:trHeight w:val="300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6CD7E4" w14:textId="2D28F8D5" w:rsidR="00D857D1" w:rsidRPr="006C2BEF" w:rsidRDefault="00D857D1" w:rsidP="001F4761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6C2BEF">
              <w:rPr>
                <w:rFonts w:cstheme="minorHAnsi"/>
                <w:sz w:val="24"/>
                <w:szCs w:val="24"/>
              </w:rPr>
              <w:t>OBCFA</w:t>
            </w:r>
            <w:r w:rsidR="001F4761" w:rsidRPr="001F4761">
              <w:rPr>
                <w:rFonts w:cstheme="minorHAnsi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31C60" w14:textId="658A4FD5" w:rsidR="00D857D1" w:rsidRPr="00456A18" w:rsidRDefault="00D857D1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54.8</w:t>
            </w:r>
            <w:r w:rsid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43A7C" w14:textId="11A5B8D6" w:rsidR="00D857D1" w:rsidRPr="00456A18" w:rsidRDefault="00D857D1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47.7</w:t>
            </w:r>
            <w:r w:rsid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b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475F3" w14:textId="2583CBFB" w:rsidR="00D857D1" w:rsidRPr="00456A18" w:rsidRDefault="00D857D1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30.8</w:t>
            </w:r>
            <w:r w:rsid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b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DA905" w14:textId="3457D57D" w:rsidR="00D857D1" w:rsidRPr="00456A18" w:rsidRDefault="00D857D1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48.0</w:t>
            </w:r>
            <w:r w:rsid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b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9F211" w14:textId="7676E4B6" w:rsidR="00D857D1" w:rsidRPr="00456A18" w:rsidRDefault="00D857D1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8.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85A6D" w14:textId="77777777" w:rsidR="00D857D1" w:rsidRPr="00456A18" w:rsidRDefault="00D857D1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043</w:t>
            </w:r>
          </w:p>
        </w:tc>
      </w:tr>
      <w:tr w:rsidR="00D857D1" w:rsidRPr="006C2BEF" w14:paraId="2AFE7CB2" w14:textId="77777777" w:rsidTr="001F4761">
        <w:trPr>
          <w:trHeight w:val="315"/>
        </w:trPr>
        <w:tc>
          <w:tcPr>
            <w:tcW w:w="1705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4E5D2E3" w14:textId="209B4054" w:rsidR="00D857D1" w:rsidRPr="006C2BEF" w:rsidRDefault="00D857D1" w:rsidP="001F4761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6C2BEF">
              <w:rPr>
                <w:rFonts w:cstheme="minorHAnsi"/>
                <w:sz w:val="24"/>
                <w:szCs w:val="24"/>
              </w:rPr>
              <w:t>∑ n-3</w:t>
            </w:r>
          </w:p>
        </w:tc>
        <w:tc>
          <w:tcPr>
            <w:tcW w:w="5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857CF" w14:textId="06259A77" w:rsidR="00D857D1" w:rsidRPr="00456A18" w:rsidRDefault="00D857D1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4.8</w:t>
            </w:r>
            <w:r w:rsid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b</w:t>
            </w:r>
          </w:p>
        </w:tc>
        <w:tc>
          <w:tcPr>
            <w:tcW w:w="5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D7818" w14:textId="1DB09A60" w:rsidR="00D857D1" w:rsidRPr="00456A18" w:rsidRDefault="00D857D1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47.3</w:t>
            </w:r>
            <w:r w:rsid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</w:t>
            </w:r>
          </w:p>
        </w:tc>
        <w:tc>
          <w:tcPr>
            <w:tcW w:w="5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4E6AB" w14:textId="4C351042" w:rsidR="00D857D1" w:rsidRPr="00456A18" w:rsidRDefault="00D857D1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4.1</w:t>
            </w:r>
            <w:r w:rsid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b</w:t>
            </w:r>
          </w:p>
        </w:tc>
        <w:tc>
          <w:tcPr>
            <w:tcW w:w="5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1FF92" w14:textId="28A5EB76" w:rsidR="00D857D1" w:rsidRPr="00456A18" w:rsidRDefault="00D857D1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45.2</w:t>
            </w:r>
            <w:r w:rsid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</w:t>
            </w:r>
          </w:p>
        </w:tc>
        <w:tc>
          <w:tcPr>
            <w:tcW w:w="54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664887" w14:textId="4A310B8F" w:rsidR="00D857D1" w:rsidRPr="00456A18" w:rsidRDefault="00D857D1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4.29</w:t>
            </w:r>
          </w:p>
        </w:tc>
        <w:tc>
          <w:tcPr>
            <w:tcW w:w="54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F91744" w14:textId="51EBBADB" w:rsidR="00D857D1" w:rsidRPr="00456A18" w:rsidRDefault="00D857D1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&lt;0.001</w:t>
            </w:r>
          </w:p>
        </w:tc>
      </w:tr>
      <w:tr w:rsidR="00D857D1" w:rsidRPr="006C2BEF" w14:paraId="7265EBA2" w14:textId="77777777" w:rsidTr="001F4761">
        <w:trPr>
          <w:trHeight w:val="300"/>
        </w:trPr>
        <w:tc>
          <w:tcPr>
            <w:tcW w:w="17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0028F36" w14:textId="2FBEE005" w:rsidR="00D857D1" w:rsidRPr="006C2BEF" w:rsidRDefault="00D857D1" w:rsidP="001F4761">
            <w:pPr>
              <w:spacing w:after="0" w:line="36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6C2BEF">
              <w:rPr>
                <w:rFonts w:cstheme="minorHAnsi"/>
                <w:sz w:val="24"/>
                <w:szCs w:val="24"/>
              </w:rPr>
              <w:t>∑ n-6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CB639" w14:textId="6BA372E9" w:rsidR="00D857D1" w:rsidRPr="00456A18" w:rsidRDefault="00D857D1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22</w:t>
            </w:r>
            <w:r w:rsid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b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79DF9" w14:textId="1B1F03EF" w:rsidR="00D857D1" w:rsidRPr="00456A18" w:rsidRDefault="00D857D1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05</w:t>
            </w:r>
            <w:r w:rsid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b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42510" w14:textId="2ABD9709" w:rsidR="00D857D1" w:rsidRPr="00456A18" w:rsidRDefault="00D857D1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27</w:t>
            </w:r>
            <w:r w:rsid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b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E94DB" w14:textId="0046D98D" w:rsidR="00D857D1" w:rsidRPr="00456A18" w:rsidRDefault="00D857D1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38</w:t>
            </w:r>
            <w:r w:rsid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515852" w14:textId="0414AE5C" w:rsidR="00D857D1" w:rsidRPr="00456A18" w:rsidRDefault="00D857D1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9.5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B6158F" w14:textId="77777777" w:rsidR="00D857D1" w:rsidRPr="00456A18" w:rsidRDefault="00D857D1" w:rsidP="006C2BEF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456A18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014</w:t>
            </w:r>
          </w:p>
        </w:tc>
      </w:tr>
    </w:tbl>
    <w:p w14:paraId="3E575C35" w14:textId="391494DE" w:rsidR="00F11225" w:rsidRPr="00456A18" w:rsidRDefault="00F11225" w:rsidP="00137CEA">
      <w:pPr>
        <w:spacing w:before="120" w:after="0" w:line="240" w:lineRule="auto"/>
        <w:jc w:val="both"/>
        <w:rPr>
          <w:rFonts w:cstheme="minorHAnsi"/>
          <w:sz w:val="24"/>
          <w:szCs w:val="24"/>
          <w:lang w:val="en-GB"/>
        </w:rPr>
      </w:pPr>
      <w:proofErr w:type="spellStart"/>
      <w:proofErr w:type="gramStart"/>
      <w:r w:rsidRPr="00456A18">
        <w:rPr>
          <w:rFonts w:cstheme="minorHAnsi"/>
          <w:sz w:val="24"/>
          <w:szCs w:val="24"/>
          <w:lang w:val="en-GB"/>
        </w:rPr>
        <w:t>a,</w:t>
      </w:r>
      <w:proofErr w:type="gramEnd"/>
      <w:r w:rsidRPr="00456A18">
        <w:rPr>
          <w:rFonts w:cstheme="minorHAnsi"/>
          <w:sz w:val="24"/>
          <w:szCs w:val="24"/>
          <w:lang w:val="en-GB"/>
        </w:rPr>
        <w:t>b,c</w:t>
      </w:r>
      <w:proofErr w:type="spellEnd"/>
      <w:r w:rsidR="00456A18">
        <w:rPr>
          <w:rFonts w:cstheme="minorHAnsi"/>
          <w:sz w:val="24"/>
          <w:szCs w:val="24"/>
          <w:lang w:val="en-GB"/>
        </w:rPr>
        <w:t xml:space="preserve"> </w:t>
      </w:r>
      <w:r w:rsidRPr="00456A18">
        <w:rPr>
          <w:rFonts w:cstheme="minorHAnsi"/>
          <w:sz w:val="24"/>
          <w:szCs w:val="24"/>
          <w:lang w:val="en-GB"/>
        </w:rPr>
        <w:t>Within a row, different superscripts indicate significant differences (P &lt; 0.05).</w:t>
      </w:r>
    </w:p>
    <w:p w14:paraId="387924F6" w14:textId="659FEDA7" w:rsidR="00F11225" w:rsidRPr="007B2552" w:rsidRDefault="00F11225" w:rsidP="00137CEA">
      <w:pPr>
        <w:spacing w:before="120" w:after="0" w:line="240" w:lineRule="auto"/>
        <w:jc w:val="both"/>
        <w:rPr>
          <w:rFonts w:cstheme="minorHAnsi"/>
          <w:sz w:val="24"/>
          <w:szCs w:val="24"/>
          <w:lang w:val="en-GB"/>
        </w:rPr>
      </w:pPr>
      <w:proofErr w:type="spellStart"/>
      <w:proofErr w:type="gramStart"/>
      <w:r w:rsidRPr="00456A18">
        <w:rPr>
          <w:rFonts w:cstheme="minorHAnsi"/>
          <w:sz w:val="24"/>
          <w:szCs w:val="24"/>
          <w:lang w:val="en-GB"/>
        </w:rPr>
        <w:t>x,</w:t>
      </w:r>
      <w:proofErr w:type="gramEnd"/>
      <w:r w:rsidRPr="00456A18">
        <w:rPr>
          <w:rFonts w:cstheme="minorHAnsi"/>
          <w:sz w:val="24"/>
          <w:szCs w:val="24"/>
          <w:lang w:val="en-GB"/>
        </w:rPr>
        <w:t>y</w:t>
      </w:r>
      <w:proofErr w:type="spellEnd"/>
      <w:r w:rsidR="00456A18">
        <w:rPr>
          <w:rFonts w:cstheme="minorHAnsi"/>
          <w:sz w:val="24"/>
          <w:szCs w:val="24"/>
          <w:lang w:val="en-GB"/>
        </w:rPr>
        <w:t xml:space="preserve"> </w:t>
      </w:r>
      <w:r w:rsidRPr="00456A18">
        <w:rPr>
          <w:rFonts w:cstheme="minorHAnsi"/>
          <w:sz w:val="24"/>
          <w:szCs w:val="24"/>
          <w:lang w:val="en-GB"/>
        </w:rPr>
        <w:t xml:space="preserve">Within a row, different superscripts indicate a trend towards significant differences (0.05 </w:t>
      </w:r>
      <w:r w:rsidRPr="00456A18">
        <w:rPr>
          <w:rFonts w:cstheme="minorHAnsi"/>
          <w:sz w:val="24"/>
          <w:szCs w:val="24"/>
          <w:lang w:val="en-US"/>
        </w:rPr>
        <w:t>≤</w:t>
      </w:r>
      <w:r w:rsidRPr="00456A18">
        <w:rPr>
          <w:rFonts w:cstheme="minorHAnsi"/>
          <w:sz w:val="24"/>
          <w:szCs w:val="24"/>
          <w:lang w:val="en-GB"/>
        </w:rPr>
        <w:t xml:space="preserve"> P &lt;</w:t>
      </w:r>
      <w:r w:rsidRPr="007B2552">
        <w:rPr>
          <w:rFonts w:cstheme="minorHAnsi"/>
          <w:sz w:val="24"/>
          <w:szCs w:val="24"/>
          <w:lang w:val="en-GB"/>
        </w:rPr>
        <w:t xml:space="preserve"> 0.10), either for the general statistical model or after </w:t>
      </w:r>
      <w:proofErr w:type="spellStart"/>
      <w:r w:rsidRPr="007B2552">
        <w:rPr>
          <w:rFonts w:cstheme="minorHAnsi"/>
          <w:sz w:val="24"/>
          <w:szCs w:val="24"/>
          <w:lang w:val="en-GB"/>
        </w:rPr>
        <w:t>Bonferroni’s</w:t>
      </w:r>
      <w:proofErr w:type="spellEnd"/>
      <w:r w:rsidRPr="007B2552">
        <w:rPr>
          <w:rFonts w:cstheme="minorHAnsi"/>
          <w:sz w:val="24"/>
          <w:szCs w:val="24"/>
          <w:lang w:val="en-GB"/>
        </w:rPr>
        <w:t xml:space="preserve"> correction. </w:t>
      </w:r>
    </w:p>
    <w:p w14:paraId="1A8BC4B1" w14:textId="319249F8" w:rsidR="00F11225" w:rsidRPr="007B2552" w:rsidRDefault="00456A18" w:rsidP="00137CEA">
      <w:pPr>
        <w:spacing w:before="120" w:after="0" w:line="240" w:lineRule="auto"/>
        <w:jc w:val="both"/>
        <w:rPr>
          <w:rFonts w:cstheme="minorHAnsi"/>
          <w:sz w:val="24"/>
          <w:szCs w:val="24"/>
          <w:lang w:val="en-US"/>
        </w:rPr>
      </w:pPr>
      <w:proofErr w:type="spellStart"/>
      <w:proofErr w:type="gramStart"/>
      <w:r w:rsidRPr="00456A18">
        <w:rPr>
          <w:rFonts w:cstheme="minorHAnsi"/>
          <w:i/>
          <w:iCs/>
          <w:sz w:val="24"/>
          <w:szCs w:val="24"/>
          <w:vertAlign w:val="superscript"/>
          <w:lang w:val="en-US"/>
        </w:rPr>
        <w:t>a</w:t>
      </w:r>
      <w:r w:rsidR="00F11225" w:rsidRPr="007B2552">
        <w:rPr>
          <w:rFonts w:cstheme="minorHAnsi"/>
          <w:sz w:val="24"/>
          <w:szCs w:val="24"/>
          <w:lang w:val="en-US"/>
        </w:rPr>
        <w:t>C</w:t>
      </w:r>
      <w:proofErr w:type="spellEnd"/>
      <w:proofErr w:type="gramEnd"/>
      <w:r w:rsidR="00F11225" w:rsidRPr="007B2552">
        <w:rPr>
          <w:rFonts w:cstheme="minorHAnsi"/>
          <w:sz w:val="24"/>
          <w:szCs w:val="24"/>
          <w:lang w:val="en-US"/>
        </w:rPr>
        <w:t>: Control diet; L: Linseed diet; H: Hazelnut skin diet; and L+H: Linseed + Hazelnut skin diet.</w:t>
      </w:r>
    </w:p>
    <w:p w14:paraId="7F056D2C" w14:textId="48A58BFE" w:rsidR="00F11225" w:rsidRPr="007B2552" w:rsidRDefault="00456A18" w:rsidP="00137CEA">
      <w:pPr>
        <w:spacing w:before="120" w:after="0" w:line="240" w:lineRule="auto"/>
        <w:jc w:val="both"/>
        <w:rPr>
          <w:rFonts w:cstheme="minorHAnsi"/>
          <w:sz w:val="24"/>
          <w:szCs w:val="24"/>
          <w:lang w:val="en-US"/>
        </w:rPr>
      </w:pPr>
      <w:proofErr w:type="spellStart"/>
      <w:proofErr w:type="gramStart"/>
      <w:r w:rsidRPr="00456A18">
        <w:rPr>
          <w:rFonts w:cstheme="minorHAnsi"/>
          <w:i/>
          <w:iCs/>
          <w:sz w:val="24"/>
          <w:szCs w:val="24"/>
          <w:vertAlign w:val="superscript"/>
          <w:lang w:val="en-US"/>
        </w:rPr>
        <w:t>b</w:t>
      </w:r>
      <w:r w:rsidR="00F11225" w:rsidRPr="007B2552">
        <w:rPr>
          <w:rFonts w:cstheme="minorHAnsi"/>
          <w:sz w:val="24"/>
          <w:szCs w:val="24"/>
          <w:lang w:val="en-US"/>
        </w:rPr>
        <w:t>SED</w:t>
      </w:r>
      <w:proofErr w:type="spellEnd"/>
      <w:proofErr w:type="gramEnd"/>
      <w:r w:rsidR="00F11225" w:rsidRPr="007B2552">
        <w:rPr>
          <w:rFonts w:cstheme="minorHAnsi"/>
          <w:sz w:val="24"/>
          <w:szCs w:val="24"/>
          <w:lang w:val="en-US"/>
        </w:rPr>
        <w:t>: Standard error of the difference.</w:t>
      </w:r>
    </w:p>
    <w:p w14:paraId="0E3A3E01" w14:textId="23EC924B" w:rsidR="00F11225" w:rsidRPr="007B2552" w:rsidRDefault="00456A18" w:rsidP="00137CEA">
      <w:pPr>
        <w:spacing w:before="120" w:after="0" w:line="240" w:lineRule="auto"/>
        <w:jc w:val="both"/>
        <w:rPr>
          <w:rFonts w:cstheme="minorHAnsi"/>
          <w:sz w:val="24"/>
          <w:szCs w:val="24"/>
          <w:lang w:val="en-US"/>
        </w:rPr>
      </w:pPr>
      <w:proofErr w:type="spellStart"/>
      <w:proofErr w:type="gramStart"/>
      <w:r w:rsidRPr="00456A18">
        <w:rPr>
          <w:rFonts w:cstheme="minorHAnsi"/>
          <w:i/>
          <w:iCs/>
          <w:sz w:val="24"/>
          <w:szCs w:val="24"/>
          <w:vertAlign w:val="superscript"/>
          <w:lang w:val="en-US"/>
        </w:rPr>
        <w:t>c</w:t>
      </w:r>
      <w:r w:rsidR="001F4761" w:rsidRPr="001F4761">
        <w:rPr>
          <w:rFonts w:cstheme="minorHAnsi"/>
          <w:lang w:val="en-US"/>
        </w:rPr>
        <w:t>SA</w:t>
      </w:r>
      <w:proofErr w:type="spellEnd"/>
      <w:proofErr w:type="gramEnd"/>
      <w:r w:rsidR="001F4761" w:rsidRPr="001F4761">
        <w:rPr>
          <w:rFonts w:cstheme="minorHAnsi"/>
          <w:lang w:val="en-US"/>
        </w:rPr>
        <w:t xml:space="preserve">: stearic acid; OA: oleic acid; VA: </w:t>
      </w:r>
      <w:proofErr w:type="spellStart"/>
      <w:r w:rsidR="001F4761" w:rsidRPr="001F4761">
        <w:rPr>
          <w:rFonts w:cstheme="minorHAnsi"/>
          <w:lang w:val="en-US"/>
        </w:rPr>
        <w:t>vaccenic</w:t>
      </w:r>
      <w:proofErr w:type="spellEnd"/>
      <w:r w:rsidR="001F4761" w:rsidRPr="001F4761">
        <w:rPr>
          <w:rFonts w:cstheme="minorHAnsi"/>
          <w:lang w:val="en-US"/>
        </w:rPr>
        <w:t xml:space="preserve"> acid; LA: linoleic acid; RA: </w:t>
      </w:r>
      <w:proofErr w:type="spellStart"/>
      <w:r w:rsidR="001F4761" w:rsidRPr="001F4761">
        <w:rPr>
          <w:rFonts w:cstheme="minorHAnsi"/>
          <w:lang w:val="en-US"/>
        </w:rPr>
        <w:t>rumenic</w:t>
      </w:r>
      <w:proofErr w:type="spellEnd"/>
      <w:r w:rsidR="001F4761" w:rsidRPr="001F4761">
        <w:rPr>
          <w:rFonts w:cstheme="minorHAnsi"/>
          <w:lang w:val="en-US"/>
        </w:rPr>
        <w:t xml:space="preserve"> acid; αLNA: α-linoleic acid;</w:t>
      </w:r>
      <w:r w:rsidR="001F4761">
        <w:rPr>
          <w:rFonts w:cstheme="minorHAnsi"/>
          <w:lang w:val="en-US"/>
        </w:rPr>
        <w:t xml:space="preserve"> </w:t>
      </w:r>
      <w:r w:rsidR="00F11225" w:rsidRPr="007B2552">
        <w:rPr>
          <w:rFonts w:cstheme="minorHAnsi"/>
          <w:sz w:val="24"/>
          <w:szCs w:val="24"/>
          <w:lang w:val="en-US"/>
        </w:rPr>
        <w:t>SFA: saturated fatty acid; MUFA: monounsaturated fatty acid; PUFA: polyunsaturated fatt</w:t>
      </w:r>
      <w:r w:rsidR="00DB4872">
        <w:rPr>
          <w:rFonts w:cstheme="minorHAnsi"/>
          <w:sz w:val="24"/>
          <w:szCs w:val="24"/>
          <w:lang w:val="en-US"/>
        </w:rPr>
        <w:t>y acid; OBCFA: odd- and branched</w:t>
      </w:r>
      <w:r w:rsidR="00F11225" w:rsidRPr="007B2552">
        <w:rPr>
          <w:rFonts w:cstheme="minorHAnsi"/>
          <w:sz w:val="24"/>
          <w:szCs w:val="24"/>
          <w:lang w:val="en-US"/>
        </w:rPr>
        <w:t>-chain fatty acid.</w:t>
      </w:r>
    </w:p>
    <w:p w14:paraId="5FCA871F" w14:textId="414F7AC4" w:rsidR="00A51080" w:rsidRPr="00DE4D1E" w:rsidRDefault="00F11225" w:rsidP="00137CEA">
      <w:pPr>
        <w:spacing w:before="120" w:after="0" w:line="240" w:lineRule="auto"/>
        <w:jc w:val="both"/>
        <w:rPr>
          <w:rFonts w:cstheme="minorHAnsi"/>
          <w:sz w:val="24"/>
          <w:szCs w:val="24"/>
          <w:lang w:val="en-US"/>
        </w:rPr>
      </w:pPr>
      <w:r w:rsidRPr="007B2552">
        <w:rPr>
          <w:rFonts w:cstheme="minorHAnsi"/>
          <w:sz w:val="24"/>
          <w:szCs w:val="24"/>
          <w:lang w:val="en-US"/>
        </w:rPr>
        <w:t xml:space="preserve">*In the pairwise analysis, no significant differences (P &gt; 0.10) </w:t>
      </w:r>
      <w:proofErr w:type="gramStart"/>
      <w:r w:rsidRPr="007B2552">
        <w:rPr>
          <w:rFonts w:cstheme="minorHAnsi"/>
          <w:sz w:val="24"/>
          <w:szCs w:val="24"/>
          <w:lang w:val="en-US"/>
        </w:rPr>
        <w:t>were found</w:t>
      </w:r>
      <w:proofErr w:type="gramEnd"/>
      <w:r w:rsidRPr="007B2552">
        <w:rPr>
          <w:rFonts w:cstheme="minorHAnsi"/>
          <w:sz w:val="24"/>
          <w:szCs w:val="24"/>
          <w:lang w:val="en-US"/>
        </w:rPr>
        <w:t xml:space="preserve"> after adjustment for multiple comparisons using </w:t>
      </w:r>
      <w:proofErr w:type="spellStart"/>
      <w:r w:rsidRPr="007B2552">
        <w:rPr>
          <w:rFonts w:cstheme="minorHAnsi"/>
          <w:sz w:val="24"/>
          <w:szCs w:val="24"/>
          <w:lang w:val="en-US"/>
        </w:rPr>
        <w:t>Bonferroni’s</w:t>
      </w:r>
      <w:proofErr w:type="spellEnd"/>
      <w:r w:rsidRPr="007B2552">
        <w:rPr>
          <w:rFonts w:cstheme="minorHAnsi"/>
          <w:sz w:val="24"/>
          <w:szCs w:val="24"/>
          <w:lang w:val="en-US"/>
        </w:rPr>
        <w:t xml:space="preserve"> correction.</w:t>
      </w:r>
    </w:p>
    <w:sectPr w:rsidR="00A51080" w:rsidRPr="00DE4D1E">
      <w:footerReference w:type="default" r:id="rId6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6668C87" w14:textId="77777777" w:rsidR="004420EB" w:rsidRDefault="004420EB" w:rsidP="0022189C">
      <w:pPr>
        <w:spacing w:after="0" w:line="240" w:lineRule="auto"/>
      </w:pPr>
      <w:r>
        <w:separator/>
      </w:r>
    </w:p>
  </w:endnote>
  <w:endnote w:type="continuationSeparator" w:id="0">
    <w:p w14:paraId="6329D04F" w14:textId="77777777" w:rsidR="004420EB" w:rsidRDefault="004420EB" w:rsidP="002218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80161492"/>
      <w:docPartObj>
        <w:docPartGallery w:val="Page Numbers (Bottom of Page)"/>
        <w:docPartUnique/>
      </w:docPartObj>
    </w:sdtPr>
    <w:sdtEndPr/>
    <w:sdtContent>
      <w:p w14:paraId="125146FB" w14:textId="0D39E802" w:rsidR="00DB4872" w:rsidRDefault="00DB4872" w:rsidP="00DB4872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F4761" w:rsidRPr="001F4761">
          <w:rPr>
            <w:noProof/>
            <w:lang w:val="es-ES"/>
          </w:rPr>
          <w:t>3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E778C2D" w14:textId="77777777" w:rsidR="004420EB" w:rsidRDefault="004420EB" w:rsidP="0022189C">
      <w:pPr>
        <w:spacing w:after="0" w:line="240" w:lineRule="auto"/>
      </w:pPr>
      <w:r>
        <w:separator/>
      </w:r>
    </w:p>
  </w:footnote>
  <w:footnote w:type="continuationSeparator" w:id="0">
    <w:p w14:paraId="5FA43D06" w14:textId="77777777" w:rsidR="004420EB" w:rsidRDefault="004420EB" w:rsidP="0022189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782F"/>
    <w:rsid w:val="00012F63"/>
    <w:rsid w:val="00030B8E"/>
    <w:rsid w:val="000971EB"/>
    <w:rsid w:val="000B24B1"/>
    <w:rsid w:val="00137CEA"/>
    <w:rsid w:val="00137D02"/>
    <w:rsid w:val="001F4761"/>
    <w:rsid w:val="0022189C"/>
    <w:rsid w:val="00246C7B"/>
    <w:rsid w:val="002861CC"/>
    <w:rsid w:val="002B6083"/>
    <w:rsid w:val="002F5759"/>
    <w:rsid w:val="00313C73"/>
    <w:rsid w:val="00392765"/>
    <w:rsid w:val="003C587F"/>
    <w:rsid w:val="00417731"/>
    <w:rsid w:val="004414A1"/>
    <w:rsid w:val="004420EB"/>
    <w:rsid w:val="00447501"/>
    <w:rsid w:val="00456A18"/>
    <w:rsid w:val="00474429"/>
    <w:rsid w:val="0055691F"/>
    <w:rsid w:val="005A568F"/>
    <w:rsid w:val="00686DD2"/>
    <w:rsid w:val="006C2BEF"/>
    <w:rsid w:val="00714607"/>
    <w:rsid w:val="0078782F"/>
    <w:rsid w:val="0079030B"/>
    <w:rsid w:val="007B2552"/>
    <w:rsid w:val="008259C3"/>
    <w:rsid w:val="00862985"/>
    <w:rsid w:val="0088051B"/>
    <w:rsid w:val="008A2E02"/>
    <w:rsid w:val="00911FDF"/>
    <w:rsid w:val="00936825"/>
    <w:rsid w:val="00A37410"/>
    <w:rsid w:val="00A51080"/>
    <w:rsid w:val="00AC78AB"/>
    <w:rsid w:val="00AE4B12"/>
    <w:rsid w:val="00AF19DE"/>
    <w:rsid w:val="00B06A9E"/>
    <w:rsid w:val="00BD7E10"/>
    <w:rsid w:val="00CA5FD2"/>
    <w:rsid w:val="00CF3FFA"/>
    <w:rsid w:val="00D160EB"/>
    <w:rsid w:val="00D857D1"/>
    <w:rsid w:val="00DB4872"/>
    <w:rsid w:val="00DE4D1E"/>
    <w:rsid w:val="00EC13EA"/>
    <w:rsid w:val="00F11225"/>
    <w:rsid w:val="00F7215B"/>
    <w:rsid w:val="00F85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B689293"/>
  <w15:chartTrackingRefBased/>
  <w15:docId w15:val="{F21966D3-01DF-4F7D-9775-63561CF511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22189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22189C"/>
  </w:style>
  <w:style w:type="paragraph" w:styleId="Piedepgina">
    <w:name w:val="footer"/>
    <w:basedOn w:val="Normal"/>
    <w:link w:val="PiedepginaCar"/>
    <w:uiPriority w:val="99"/>
    <w:unhideWhenUsed/>
    <w:rsid w:val="0022189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22189C"/>
  </w:style>
  <w:style w:type="paragraph" w:styleId="Textodeglobo">
    <w:name w:val="Balloon Text"/>
    <w:basedOn w:val="Normal"/>
    <w:link w:val="TextodegloboCar"/>
    <w:uiPriority w:val="99"/>
    <w:semiHidden/>
    <w:unhideWhenUsed/>
    <w:rsid w:val="00AC78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C78AB"/>
    <w:rPr>
      <w:rFonts w:ascii="Segoe UI" w:hAnsi="Segoe UI" w:cs="Segoe UI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DB487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DB4872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DB4872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B487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B4872"/>
    <w:rPr>
      <w:b/>
      <w:bCs/>
      <w:sz w:val="20"/>
      <w:szCs w:val="20"/>
    </w:rPr>
  </w:style>
  <w:style w:type="character" w:styleId="Hipervnculo">
    <w:name w:val="Hyperlink"/>
    <w:basedOn w:val="Fuentedeprrafopredeter"/>
    <w:uiPriority w:val="99"/>
    <w:unhideWhenUsed/>
    <w:rsid w:val="00714607"/>
    <w:rPr>
      <w:color w:val="0563C1" w:themeColor="hyperlink"/>
      <w:u w:val="single"/>
    </w:rPr>
  </w:style>
  <w:style w:type="character" w:customStyle="1" w:styleId="UnresolvedMention">
    <w:name w:val="Unresolved Mention"/>
    <w:basedOn w:val="Fuentedeprrafopredeter"/>
    <w:uiPriority w:val="99"/>
    <w:semiHidden/>
    <w:unhideWhenUsed/>
    <w:rsid w:val="00714607"/>
    <w:rPr>
      <w:color w:val="605E5C"/>
      <w:shd w:val="clear" w:color="auto" w:fill="E1DFDD"/>
    </w:rPr>
  </w:style>
  <w:style w:type="paragraph" w:styleId="Revisin">
    <w:name w:val="Revision"/>
    <w:hidden/>
    <w:uiPriority w:val="99"/>
    <w:semiHidden/>
    <w:rsid w:val="00137CE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922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92</Words>
  <Characters>3381</Characters>
  <Application>Microsoft Office Word</Application>
  <DocSecurity>0</DocSecurity>
  <Lines>28</Lines>
  <Paragraphs>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O MUSATI</dc:creator>
  <cp:keywords/>
  <dc:description/>
  <cp:lastModifiedBy>Gonzalo Hervás</cp:lastModifiedBy>
  <cp:revision>3</cp:revision>
  <cp:lastPrinted>2023-12-05T07:50:00Z</cp:lastPrinted>
  <dcterms:created xsi:type="dcterms:W3CDTF">2024-04-11T15:22:00Z</dcterms:created>
  <dcterms:modified xsi:type="dcterms:W3CDTF">2024-04-11T15:26:00Z</dcterms:modified>
</cp:coreProperties>
</file>